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96961E" w14:textId="77777777" w:rsidR="00813E25" w:rsidRDefault="00813E25" w:rsidP="002E5C2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19B22357" w14:textId="18560CFD" w:rsidR="00E45579" w:rsidRPr="00E45579" w:rsidRDefault="00E45579" w:rsidP="00E45579">
      <w:pPr>
        <w:pStyle w:val="SupplementaryMaterial"/>
      </w:pPr>
      <w:r w:rsidRPr="001549D3">
        <w:t xml:space="preserve">Supplementary </w:t>
      </w:r>
      <w:r>
        <w:t>Data 1</w:t>
      </w:r>
      <w:bookmarkStart w:id="0" w:name="_GoBack"/>
      <w:bookmarkEnd w:id="0"/>
    </w:p>
    <w:p w14:paraId="4D96BA10" w14:textId="77777777" w:rsidR="00B22A0C" w:rsidRDefault="00B22A0C" w:rsidP="00485F2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39893AA" w14:textId="046365F1" w:rsidR="004F669D" w:rsidRPr="00D81F68" w:rsidRDefault="00D81F68" w:rsidP="004F669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81F68">
        <w:rPr>
          <w:rFonts w:ascii="Times New Roman" w:hAnsi="Times New Roman" w:cs="Times New Roman"/>
          <w:b/>
          <w:sz w:val="24"/>
          <w:szCs w:val="24"/>
        </w:rPr>
        <w:t>Patients Details (Label Fr</w:t>
      </w:r>
      <w:r w:rsidR="004F669D" w:rsidRPr="00D81F68">
        <w:rPr>
          <w:rFonts w:ascii="Times New Roman" w:hAnsi="Times New Roman" w:cs="Times New Roman"/>
          <w:b/>
          <w:sz w:val="24"/>
          <w:szCs w:val="24"/>
        </w:rPr>
        <w:t xml:space="preserve">ee </w:t>
      </w:r>
      <w:r w:rsidR="004F669D">
        <w:rPr>
          <w:rFonts w:ascii="Times New Roman" w:hAnsi="Times New Roman" w:cs="Times New Roman"/>
          <w:b/>
          <w:sz w:val="24"/>
          <w:szCs w:val="24"/>
        </w:rPr>
        <w:t xml:space="preserve">Global </w:t>
      </w:r>
      <w:r w:rsidR="004F669D" w:rsidRPr="00D81F68">
        <w:rPr>
          <w:rFonts w:ascii="Times New Roman" w:hAnsi="Times New Roman" w:cs="Times New Roman"/>
          <w:b/>
          <w:sz w:val="24"/>
          <w:szCs w:val="24"/>
        </w:rPr>
        <w:t>Proteomic Analysis)</w:t>
      </w:r>
    </w:p>
    <w:p w14:paraId="4628C9CD" w14:textId="77777777" w:rsidR="004F669D" w:rsidRPr="00D81F68" w:rsidRDefault="004F669D" w:rsidP="00485F2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2"/>
        <w:gridCol w:w="1164"/>
        <w:gridCol w:w="3571"/>
        <w:gridCol w:w="822"/>
        <w:gridCol w:w="822"/>
        <w:gridCol w:w="822"/>
        <w:gridCol w:w="1327"/>
      </w:tblGrid>
      <w:tr w:rsidR="004F669D" w:rsidRPr="004F669D" w14:paraId="34B7A21B" w14:textId="77777777" w:rsidTr="004F669D">
        <w:trPr>
          <w:trHeight w:val="310"/>
        </w:trPr>
        <w:tc>
          <w:tcPr>
            <w:tcW w:w="960" w:type="dxa"/>
            <w:noWrap/>
            <w:hideMark/>
          </w:tcPr>
          <w:p w14:paraId="25D29391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.</w:t>
            </w:r>
          </w:p>
        </w:tc>
        <w:tc>
          <w:tcPr>
            <w:tcW w:w="1380" w:type="dxa"/>
            <w:noWrap/>
            <w:hideMark/>
          </w:tcPr>
          <w:p w14:paraId="1A73F034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ID</w:t>
            </w:r>
          </w:p>
        </w:tc>
        <w:tc>
          <w:tcPr>
            <w:tcW w:w="4336" w:type="dxa"/>
            <w:noWrap/>
            <w:hideMark/>
          </w:tcPr>
          <w:p w14:paraId="6CD2BC27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960" w:type="dxa"/>
            <w:noWrap/>
            <w:hideMark/>
          </w:tcPr>
          <w:p w14:paraId="6B890606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960" w:type="dxa"/>
            <w:noWrap/>
            <w:hideMark/>
          </w:tcPr>
          <w:p w14:paraId="02B8F6B7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0CDD7891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580" w:type="dxa"/>
            <w:noWrap/>
            <w:hideMark/>
          </w:tcPr>
          <w:p w14:paraId="2766FAFE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iology</w:t>
            </w:r>
          </w:p>
        </w:tc>
      </w:tr>
      <w:tr w:rsidR="004F669D" w:rsidRPr="004F669D" w14:paraId="527FFC05" w14:textId="77777777" w:rsidTr="004F669D">
        <w:trPr>
          <w:trHeight w:val="310"/>
        </w:trPr>
        <w:tc>
          <w:tcPr>
            <w:tcW w:w="960" w:type="dxa"/>
            <w:noWrap/>
            <w:hideMark/>
          </w:tcPr>
          <w:p w14:paraId="03D2A71D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0" w:type="dxa"/>
            <w:noWrap/>
            <w:hideMark/>
          </w:tcPr>
          <w:p w14:paraId="4361AF55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MN LFQ1</w:t>
            </w:r>
          </w:p>
        </w:tc>
        <w:tc>
          <w:tcPr>
            <w:tcW w:w="4336" w:type="dxa"/>
            <w:noWrap/>
            <w:hideMark/>
          </w:tcPr>
          <w:p w14:paraId="15901D05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Invasive Atypical Meningioma</w:t>
            </w:r>
          </w:p>
        </w:tc>
        <w:tc>
          <w:tcPr>
            <w:tcW w:w="960" w:type="dxa"/>
            <w:noWrap/>
            <w:hideMark/>
          </w:tcPr>
          <w:p w14:paraId="54B60F66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60" w:type="dxa"/>
            <w:noWrap/>
            <w:hideMark/>
          </w:tcPr>
          <w:p w14:paraId="677999F0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60" w:type="dxa"/>
            <w:noWrap/>
            <w:hideMark/>
          </w:tcPr>
          <w:p w14:paraId="3F137CE1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80" w:type="dxa"/>
            <w:noWrap/>
            <w:hideMark/>
          </w:tcPr>
          <w:p w14:paraId="69AAA4C5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Supratentorial</w:t>
            </w:r>
          </w:p>
        </w:tc>
      </w:tr>
      <w:tr w:rsidR="004F669D" w:rsidRPr="004F669D" w14:paraId="6EC5D394" w14:textId="77777777" w:rsidTr="004F669D">
        <w:trPr>
          <w:trHeight w:val="310"/>
        </w:trPr>
        <w:tc>
          <w:tcPr>
            <w:tcW w:w="960" w:type="dxa"/>
            <w:noWrap/>
            <w:hideMark/>
          </w:tcPr>
          <w:p w14:paraId="12F43F95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0" w:type="dxa"/>
            <w:noWrap/>
            <w:hideMark/>
          </w:tcPr>
          <w:p w14:paraId="3F3802F5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MN LFQ2</w:t>
            </w:r>
          </w:p>
        </w:tc>
        <w:tc>
          <w:tcPr>
            <w:tcW w:w="4336" w:type="dxa"/>
            <w:noWrap/>
            <w:hideMark/>
          </w:tcPr>
          <w:p w14:paraId="62D643F3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Atypical Meningioma</w:t>
            </w:r>
          </w:p>
        </w:tc>
        <w:tc>
          <w:tcPr>
            <w:tcW w:w="960" w:type="dxa"/>
            <w:noWrap/>
            <w:hideMark/>
          </w:tcPr>
          <w:p w14:paraId="50F99E0A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60" w:type="dxa"/>
            <w:noWrap/>
            <w:hideMark/>
          </w:tcPr>
          <w:p w14:paraId="1330BA88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60" w:type="dxa"/>
            <w:noWrap/>
            <w:hideMark/>
          </w:tcPr>
          <w:p w14:paraId="4F709F2A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80" w:type="dxa"/>
            <w:noWrap/>
            <w:hideMark/>
          </w:tcPr>
          <w:p w14:paraId="2E96EB18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Supratentorial</w:t>
            </w:r>
          </w:p>
        </w:tc>
      </w:tr>
      <w:tr w:rsidR="004F669D" w:rsidRPr="004F669D" w14:paraId="39DC340E" w14:textId="77777777" w:rsidTr="004F669D">
        <w:trPr>
          <w:trHeight w:val="310"/>
        </w:trPr>
        <w:tc>
          <w:tcPr>
            <w:tcW w:w="960" w:type="dxa"/>
            <w:noWrap/>
            <w:hideMark/>
          </w:tcPr>
          <w:p w14:paraId="3652C921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80" w:type="dxa"/>
            <w:noWrap/>
            <w:hideMark/>
          </w:tcPr>
          <w:p w14:paraId="20FAD447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MN LFQ3</w:t>
            </w:r>
          </w:p>
        </w:tc>
        <w:tc>
          <w:tcPr>
            <w:tcW w:w="4336" w:type="dxa"/>
            <w:noWrap/>
            <w:hideMark/>
          </w:tcPr>
          <w:p w14:paraId="51AE60BD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Meningioma</w:t>
            </w:r>
          </w:p>
        </w:tc>
        <w:tc>
          <w:tcPr>
            <w:tcW w:w="960" w:type="dxa"/>
            <w:noWrap/>
            <w:hideMark/>
          </w:tcPr>
          <w:p w14:paraId="29C20E4D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60" w:type="dxa"/>
            <w:noWrap/>
            <w:hideMark/>
          </w:tcPr>
          <w:p w14:paraId="14AB5912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0C84CAC1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80" w:type="dxa"/>
            <w:noWrap/>
            <w:hideMark/>
          </w:tcPr>
          <w:p w14:paraId="5D62FEF7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Supratentorial</w:t>
            </w:r>
          </w:p>
        </w:tc>
      </w:tr>
      <w:tr w:rsidR="004F669D" w:rsidRPr="004F669D" w14:paraId="0E641EF9" w14:textId="77777777" w:rsidTr="004F669D">
        <w:trPr>
          <w:trHeight w:val="310"/>
        </w:trPr>
        <w:tc>
          <w:tcPr>
            <w:tcW w:w="960" w:type="dxa"/>
            <w:noWrap/>
            <w:hideMark/>
          </w:tcPr>
          <w:p w14:paraId="4FC5CD42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80" w:type="dxa"/>
            <w:noWrap/>
            <w:hideMark/>
          </w:tcPr>
          <w:p w14:paraId="72604473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MN LFQ4</w:t>
            </w:r>
          </w:p>
        </w:tc>
        <w:tc>
          <w:tcPr>
            <w:tcW w:w="4336" w:type="dxa"/>
            <w:noWrap/>
            <w:hideMark/>
          </w:tcPr>
          <w:p w14:paraId="722EEA0F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Meningothelial tumor With Atypical Feature</w:t>
            </w:r>
          </w:p>
        </w:tc>
        <w:tc>
          <w:tcPr>
            <w:tcW w:w="960" w:type="dxa"/>
            <w:noWrap/>
            <w:hideMark/>
          </w:tcPr>
          <w:p w14:paraId="0CD62C13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60" w:type="dxa"/>
            <w:noWrap/>
            <w:hideMark/>
          </w:tcPr>
          <w:p w14:paraId="0F659AAA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47EB235B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80" w:type="dxa"/>
            <w:noWrap/>
            <w:hideMark/>
          </w:tcPr>
          <w:p w14:paraId="22B82B5C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Supratentorial</w:t>
            </w:r>
          </w:p>
        </w:tc>
      </w:tr>
      <w:tr w:rsidR="004F669D" w:rsidRPr="004F669D" w14:paraId="5AE55C08" w14:textId="77777777" w:rsidTr="004F669D">
        <w:trPr>
          <w:trHeight w:val="310"/>
        </w:trPr>
        <w:tc>
          <w:tcPr>
            <w:tcW w:w="960" w:type="dxa"/>
            <w:noWrap/>
            <w:hideMark/>
          </w:tcPr>
          <w:p w14:paraId="3204F2ED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80" w:type="dxa"/>
            <w:noWrap/>
            <w:hideMark/>
          </w:tcPr>
          <w:p w14:paraId="02E837FB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MN LFQ5</w:t>
            </w:r>
          </w:p>
        </w:tc>
        <w:tc>
          <w:tcPr>
            <w:tcW w:w="4336" w:type="dxa"/>
            <w:noWrap/>
            <w:hideMark/>
          </w:tcPr>
          <w:p w14:paraId="21B84F68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Atypical Meningioma</w:t>
            </w:r>
          </w:p>
        </w:tc>
        <w:tc>
          <w:tcPr>
            <w:tcW w:w="960" w:type="dxa"/>
            <w:noWrap/>
            <w:hideMark/>
          </w:tcPr>
          <w:p w14:paraId="36CB1D9A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60" w:type="dxa"/>
            <w:noWrap/>
            <w:hideMark/>
          </w:tcPr>
          <w:p w14:paraId="293B7F1A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6A87E055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80" w:type="dxa"/>
            <w:noWrap/>
            <w:hideMark/>
          </w:tcPr>
          <w:p w14:paraId="79B61F8D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Supratentorial</w:t>
            </w:r>
          </w:p>
        </w:tc>
      </w:tr>
      <w:tr w:rsidR="004F669D" w:rsidRPr="004F669D" w14:paraId="645B088A" w14:textId="77777777" w:rsidTr="004F669D">
        <w:trPr>
          <w:trHeight w:val="310"/>
        </w:trPr>
        <w:tc>
          <w:tcPr>
            <w:tcW w:w="960" w:type="dxa"/>
            <w:noWrap/>
            <w:hideMark/>
          </w:tcPr>
          <w:p w14:paraId="2C0889D5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80" w:type="dxa"/>
            <w:noWrap/>
            <w:hideMark/>
          </w:tcPr>
          <w:p w14:paraId="5E9C6B92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MN LFQ6</w:t>
            </w:r>
          </w:p>
        </w:tc>
        <w:tc>
          <w:tcPr>
            <w:tcW w:w="4336" w:type="dxa"/>
            <w:noWrap/>
            <w:hideMark/>
          </w:tcPr>
          <w:p w14:paraId="31D7ACE9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Meningioma</w:t>
            </w:r>
          </w:p>
        </w:tc>
        <w:tc>
          <w:tcPr>
            <w:tcW w:w="960" w:type="dxa"/>
            <w:noWrap/>
            <w:hideMark/>
          </w:tcPr>
          <w:p w14:paraId="3A113D90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60" w:type="dxa"/>
            <w:noWrap/>
            <w:hideMark/>
          </w:tcPr>
          <w:p w14:paraId="42738BC3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60" w:type="dxa"/>
            <w:noWrap/>
            <w:hideMark/>
          </w:tcPr>
          <w:p w14:paraId="65C5987F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80" w:type="dxa"/>
            <w:noWrap/>
            <w:hideMark/>
          </w:tcPr>
          <w:p w14:paraId="6878261D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Supratentorial</w:t>
            </w:r>
          </w:p>
        </w:tc>
      </w:tr>
      <w:tr w:rsidR="004F669D" w:rsidRPr="004F669D" w14:paraId="7B25B047" w14:textId="77777777" w:rsidTr="004F669D">
        <w:trPr>
          <w:trHeight w:val="310"/>
        </w:trPr>
        <w:tc>
          <w:tcPr>
            <w:tcW w:w="960" w:type="dxa"/>
            <w:noWrap/>
            <w:hideMark/>
          </w:tcPr>
          <w:p w14:paraId="13638674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80" w:type="dxa"/>
            <w:noWrap/>
            <w:hideMark/>
          </w:tcPr>
          <w:p w14:paraId="6C29CE54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MN LFQ7</w:t>
            </w:r>
          </w:p>
        </w:tc>
        <w:tc>
          <w:tcPr>
            <w:tcW w:w="4336" w:type="dxa"/>
            <w:noWrap/>
            <w:hideMark/>
          </w:tcPr>
          <w:p w14:paraId="1ADD6394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 xml:space="preserve">Atypical </w:t>
            </w:r>
            <w:proofErr w:type="spellStart"/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Menigothelial</w:t>
            </w:r>
            <w:proofErr w:type="spellEnd"/>
            <w:r w:rsidRPr="004F669D">
              <w:rPr>
                <w:rFonts w:ascii="Times New Roman" w:hAnsi="Times New Roman" w:cs="Times New Roman"/>
                <w:sz w:val="24"/>
                <w:szCs w:val="24"/>
              </w:rPr>
              <w:t xml:space="preserve"> Meningioma</w:t>
            </w:r>
          </w:p>
        </w:tc>
        <w:tc>
          <w:tcPr>
            <w:tcW w:w="960" w:type="dxa"/>
            <w:noWrap/>
            <w:hideMark/>
          </w:tcPr>
          <w:p w14:paraId="3A41F05E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60" w:type="dxa"/>
            <w:noWrap/>
            <w:hideMark/>
          </w:tcPr>
          <w:p w14:paraId="0EAF2A8E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71004C58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80" w:type="dxa"/>
            <w:noWrap/>
            <w:hideMark/>
          </w:tcPr>
          <w:p w14:paraId="337DC61A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Supratentorial</w:t>
            </w:r>
          </w:p>
        </w:tc>
      </w:tr>
      <w:tr w:rsidR="004F669D" w:rsidRPr="004F669D" w14:paraId="53FFA2DE" w14:textId="77777777" w:rsidTr="004F669D">
        <w:trPr>
          <w:trHeight w:val="310"/>
        </w:trPr>
        <w:tc>
          <w:tcPr>
            <w:tcW w:w="960" w:type="dxa"/>
            <w:noWrap/>
            <w:hideMark/>
          </w:tcPr>
          <w:p w14:paraId="6FE89604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80" w:type="dxa"/>
            <w:noWrap/>
            <w:hideMark/>
          </w:tcPr>
          <w:p w14:paraId="48D00BF7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MN LFQ8</w:t>
            </w:r>
          </w:p>
        </w:tc>
        <w:tc>
          <w:tcPr>
            <w:tcW w:w="4336" w:type="dxa"/>
            <w:noWrap/>
            <w:hideMark/>
          </w:tcPr>
          <w:p w14:paraId="7067EDF3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Meningothelial Meningioma</w:t>
            </w:r>
          </w:p>
        </w:tc>
        <w:tc>
          <w:tcPr>
            <w:tcW w:w="960" w:type="dxa"/>
            <w:noWrap/>
            <w:hideMark/>
          </w:tcPr>
          <w:p w14:paraId="5E2080B5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60" w:type="dxa"/>
            <w:noWrap/>
            <w:hideMark/>
          </w:tcPr>
          <w:p w14:paraId="1FF67C4B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4E0B093C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80" w:type="dxa"/>
            <w:noWrap/>
            <w:hideMark/>
          </w:tcPr>
          <w:p w14:paraId="186E2149" w14:textId="448D931B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Skull</w:t>
            </w:r>
            <w:r w:rsidR="006C78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base</w:t>
            </w:r>
          </w:p>
        </w:tc>
      </w:tr>
      <w:tr w:rsidR="004F669D" w:rsidRPr="004F669D" w14:paraId="2C5F9DD1" w14:textId="77777777" w:rsidTr="004F669D">
        <w:trPr>
          <w:trHeight w:val="310"/>
        </w:trPr>
        <w:tc>
          <w:tcPr>
            <w:tcW w:w="960" w:type="dxa"/>
            <w:noWrap/>
            <w:hideMark/>
          </w:tcPr>
          <w:p w14:paraId="11180514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80" w:type="dxa"/>
            <w:noWrap/>
            <w:hideMark/>
          </w:tcPr>
          <w:p w14:paraId="61878F5B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MN LFQ9</w:t>
            </w:r>
          </w:p>
        </w:tc>
        <w:tc>
          <w:tcPr>
            <w:tcW w:w="4336" w:type="dxa"/>
            <w:noWrap/>
            <w:hideMark/>
          </w:tcPr>
          <w:p w14:paraId="28936DA7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Transitional Meningioma</w:t>
            </w:r>
          </w:p>
        </w:tc>
        <w:tc>
          <w:tcPr>
            <w:tcW w:w="960" w:type="dxa"/>
            <w:noWrap/>
            <w:hideMark/>
          </w:tcPr>
          <w:p w14:paraId="3AE2601B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60" w:type="dxa"/>
            <w:noWrap/>
            <w:hideMark/>
          </w:tcPr>
          <w:p w14:paraId="198DCDBE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60" w:type="dxa"/>
            <w:noWrap/>
            <w:hideMark/>
          </w:tcPr>
          <w:p w14:paraId="701AB502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80" w:type="dxa"/>
            <w:noWrap/>
            <w:hideMark/>
          </w:tcPr>
          <w:p w14:paraId="4B9EF667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Skullbase</w:t>
            </w:r>
            <w:proofErr w:type="spellEnd"/>
          </w:p>
        </w:tc>
      </w:tr>
      <w:tr w:rsidR="004F669D" w:rsidRPr="004F669D" w14:paraId="79F1CD4F" w14:textId="77777777" w:rsidTr="004F669D">
        <w:trPr>
          <w:trHeight w:val="310"/>
        </w:trPr>
        <w:tc>
          <w:tcPr>
            <w:tcW w:w="960" w:type="dxa"/>
            <w:noWrap/>
            <w:hideMark/>
          </w:tcPr>
          <w:p w14:paraId="6B3630F1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80" w:type="dxa"/>
            <w:noWrap/>
            <w:hideMark/>
          </w:tcPr>
          <w:p w14:paraId="19007B79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MN LFQ10</w:t>
            </w:r>
          </w:p>
        </w:tc>
        <w:tc>
          <w:tcPr>
            <w:tcW w:w="4336" w:type="dxa"/>
            <w:noWrap/>
            <w:hideMark/>
          </w:tcPr>
          <w:p w14:paraId="428D966A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Atypical Meningioma</w:t>
            </w:r>
          </w:p>
        </w:tc>
        <w:tc>
          <w:tcPr>
            <w:tcW w:w="960" w:type="dxa"/>
            <w:noWrap/>
            <w:hideMark/>
          </w:tcPr>
          <w:p w14:paraId="4CD048F5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60" w:type="dxa"/>
            <w:noWrap/>
            <w:hideMark/>
          </w:tcPr>
          <w:p w14:paraId="6D8BC0C8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256FBA6F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80" w:type="dxa"/>
            <w:noWrap/>
            <w:hideMark/>
          </w:tcPr>
          <w:p w14:paraId="4A4FFEE1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Supratentorial</w:t>
            </w:r>
          </w:p>
        </w:tc>
      </w:tr>
      <w:tr w:rsidR="004F669D" w:rsidRPr="004F669D" w14:paraId="5966D222" w14:textId="77777777" w:rsidTr="004F669D">
        <w:trPr>
          <w:trHeight w:val="310"/>
        </w:trPr>
        <w:tc>
          <w:tcPr>
            <w:tcW w:w="960" w:type="dxa"/>
            <w:noWrap/>
            <w:hideMark/>
          </w:tcPr>
          <w:p w14:paraId="4C5E4C28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80" w:type="dxa"/>
            <w:noWrap/>
            <w:hideMark/>
          </w:tcPr>
          <w:p w14:paraId="589C6921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MN LFQ11</w:t>
            </w:r>
          </w:p>
        </w:tc>
        <w:tc>
          <w:tcPr>
            <w:tcW w:w="4336" w:type="dxa"/>
            <w:noWrap/>
            <w:hideMark/>
          </w:tcPr>
          <w:p w14:paraId="037A0596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Transitional Meningioma</w:t>
            </w:r>
          </w:p>
        </w:tc>
        <w:tc>
          <w:tcPr>
            <w:tcW w:w="960" w:type="dxa"/>
            <w:noWrap/>
            <w:hideMark/>
          </w:tcPr>
          <w:p w14:paraId="7B3502DC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60" w:type="dxa"/>
            <w:noWrap/>
            <w:hideMark/>
          </w:tcPr>
          <w:p w14:paraId="3BBBBB0B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2C03580F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80" w:type="dxa"/>
            <w:noWrap/>
            <w:hideMark/>
          </w:tcPr>
          <w:p w14:paraId="175600BB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Supratentorial</w:t>
            </w:r>
          </w:p>
        </w:tc>
      </w:tr>
      <w:tr w:rsidR="004F669D" w:rsidRPr="004F669D" w14:paraId="685730BE" w14:textId="77777777" w:rsidTr="004F669D">
        <w:trPr>
          <w:trHeight w:val="310"/>
        </w:trPr>
        <w:tc>
          <w:tcPr>
            <w:tcW w:w="960" w:type="dxa"/>
            <w:noWrap/>
            <w:hideMark/>
          </w:tcPr>
          <w:p w14:paraId="58985823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80" w:type="dxa"/>
            <w:noWrap/>
            <w:hideMark/>
          </w:tcPr>
          <w:p w14:paraId="677A253B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MN LFQ12</w:t>
            </w:r>
          </w:p>
        </w:tc>
        <w:tc>
          <w:tcPr>
            <w:tcW w:w="4336" w:type="dxa"/>
            <w:noWrap/>
            <w:hideMark/>
          </w:tcPr>
          <w:p w14:paraId="53F34590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Atypical Meningioma</w:t>
            </w:r>
          </w:p>
        </w:tc>
        <w:tc>
          <w:tcPr>
            <w:tcW w:w="960" w:type="dxa"/>
            <w:noWrap/>
            <w:hideMark/>
          </w:tcPr>
          <w:p w14:paraId="36C08C31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60" w:type="dxa"/>
            <w:noWrap/>
            <w:hideMark/>
          </w:tcPr>
          <w:p w14:paraId="13CEF657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05CD2679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80" w:type="dxa"/>
            <w:noWrap/>
            <w:hideMark/>
          </w:tcPr>
          <w:p w14:paraId="2A49B2A5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Supratentorial</w:t>
            </w:r>
          </w:p>
        </w:tc>
      </w:tr>
      <w:tr w:rsidR="004F669D" w:rsidRPr="004F669D" w14:paraId="14D3714B" w14:textId="77777777" w:rsidTr="004F669D">
        <w:trPr>
          <w:trHeight w:val="310"/>
        </w:trPr>
        <w:tc>
          <w:tcPr>
            <w:tcW w:w="960" w:type="dxa"/>
            <w:noWrap/>
            <w:hideMark/>
          </w:tcPr>
          <w:p w14:paraId="73F5C9D4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80" w:type="dxa"/>
            <w:noWrap/>
            <w:hideMark/>
          </w:tcPr>
          <w:p w14:paraId="374CBDEE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MN LFQ13</w:t>
            </w:r>
          </w:p>
        </w:tc>
        <w:tc>
          <w:tcPr>
            <w:tcW w:w="4336" w:type="dxa"/>
            <w:noWrap/>
            <w:hideMark/>
          </w:tcPr>
          <w:p w14:paraId="161F2D4E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Transitional Meningioma</w:t>
            </w:r>
          </w:p>
        </w:tc>
        <w:tc>
          <w:tcPr>
            <w:tcW w:w="960" w:type="dxa"/>
            <w:noWrap/>
            <w:hideMark/>
          </w:tcPr>
          <w:p w14:paraId="4519B4A5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60" w:type="dxa"/>
            <w:noWrap/>
            <w:hideMark/>
          </w:tcPr>
          <w:p w14:paraId="0633F756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12A4461B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80" w:type="dxa"/>
            <w:noWrap/>
            <w:hideMark/>
          </w:tcPr>
          <w:p w14:paraId="43224590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Skullbase</w:t>
            </w:r>
            <w:proofErr w:type="spellEnd"/>
          </w:p>
        </w:tc>
      </w:tr>
      <w:tr w:rsidR="004F669D" w:rsidRPr="004F669D" w14:paraId="4CC3935A" w14:textId="77777777" w:rsidTr="004F669D">
        <w:trPr>
          <w:trHeight w:val="310"/>
        </w:trPr>
        <w:tc>
          <w:tcPr>
            <w:tcW w:w="960" w:type="dxa"/>
            <w:noWrap/>
            <w:hideMark/>
          </w:tcPr>
          <w:p w14:paraId="0EAE04C5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80" w:type="dxa"/>
            <w:noWrap/>
            <w:hideMark/>
          </w:tcPr>
          <w:p w14:paraId="44F9A7B9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MN LFQ14</w:t>
            </w:r>
          </w:p>
        </w:tc>
        <w:tc>
          <w:tcPr>
            <w:tcW w:w="4336" w:type="dxa"/>
            <w:noWrap/>
            <w:hideMark/>
          </w:tcPr>
          <w:p w14:paraId="38A439DA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Transitional Meningioma</w:t>
            </w:r>
          </w:p>
        </w:tc>
        <w:tc>
          <w:tcPr>
            <w:tcW w:w="960" w:type="dxa"/>
            <w:noWrap/>
            <w:hideMark/>
          </w:tcPr>
          <w:p w14:paraId="0F4C2B47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60" w:type="dxa"/>
            <w:noWrap/>
            <w:hideMark/>
          </w:tcPr>
          <w:p w14:paraId="7824F66A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3D0E467B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80" w:type="dxa"/>
            <w:noWrap/>
            <w:hideMark/>
          </w:tcPr>
          <w:p w14:paraId="67B2ADD4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Skullbase</w:t>
            </w:r>
            <w:proofErr w:type="spellEnd"/>
          </w:p>
        </w:tc>
      </w:tr>
      <w:tr w:rsidR="004F669D" w:rsidRPr="004F669D" w14:paraId="3F6A5CF5" w14:textId="77777777" w:rsidTr="004F669D">
        <w:trPr>
          <w:trHeight w:val="310"/>
        </w:trPr>
        <w:tc>
          <w:tcPr>
            <w:tcW w:w="960" w:type="dxa"/>
            <w:noWrap/>
            <w:hideMark/>
          </w:tcPr>
          <w:p w14:paraId="05F8CEC6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80" w:type="dxa"/>
            <w:noWrap/>
            <w:hideMark/>
          </w:tcPr>
          <w:p w14:paraId="352124B3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MN LFQ15</w:t>
            </w:r>
          </w:p>
        </w:tc>
        <w:tc>
          <w:tcPr>
            <w:tcW w:w="4336" w:type="dxa"/>
            <w:noWrap/>
            <w:hideMark/>
          </w:tcPr>
          <w:p w14:paraId="5389A54B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Atypical Meningioma</w:t>
            </w:r>
          </w:p>
        </w:tc>
        <w:tc>
          <w:tcPr>
            <w:tcW w:w="960" w:type="dxa"/>
            <w:noWrap/>
            <w:hideMark/>
          </w:tcPr>
          <w:p w14:paraId="629705E9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60" w:type="dxa"/>
            <w:noWrap/>
            <w:hideMark/>
          </w:tcPr>
          <w:p w14:paraId="56CAA96A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37D22552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80" w:type="dxa"/>
            <w:noWrap/>
            <w:hideMark/>
          </w:tcPr>
          <w:p w14:paraId="13EE7E27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Supratentorial</w:t>
            </w:r>
          </w:p>
        </w:tc>
      </w:tr>
      <w:tr w:rsidR="004F669D" w:rsidRPr="004F669D" w14:paraId="40F3E0AB" w14:textId="77777777" w:rsidTr="004F669D">
        <w:trPr>
          <w:trHeight w:val="310"/>
        </w:trPr>
        <w:tc>
          <w:tcPr>
            <w:tcW w:w="960" w:type="dxa"/>
            <w:noWrap/>
            <w:hideMark/>
          </w:tcPr>
          <w:p w14:paraId="6E7D0515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80" w:type="dxa"/>
            <w:noWrap/>
            <w:hideMark/>
          </w:tcPr>
          <w:p w14:paraId="4D38EDEA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MN LFQ16</w:t>
            </w:r>
          </w:p>
        </w:tc>
        <w:tc>
          <w:tcPr>
            <w:tcW w:w="4336" w:type="dxa"/>
            <w:noWrap/>
            <w:hideMark/>
          </w:tcPr>
          <w:p w14:paraId="1C0C0A71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Meningioma,</w:t>
            </w:r>
          </w:p>
        </w:tc>
        <w:tc>
          <w:tcPr>
            <w:tcW w:w="960" w:type="dxa"/>
            <w:noWrap/>
            <w:hideMark/>
          </w:tcPr>
          <w:p w14:paraId="14F96220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60" w:type="dxa"/>
            <w:noWrap/>
            <w:hideMark/>
          </w:tcPr>
          <w:p w14:paraId="3E362DA2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60" w:type="dxa"/>
            <w:noWrap/>
            <w:hideMark/>
          </w:tcPr>
          <w:p w14:paraId="3F8168AF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80" w:type="dxa"/>
            <w:noWrap/>
            <w:hideMark/>
          </w:tcPr>
          <w:p w14:paraId="6299CA54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Skullbase</w:t>
            </w:r>
            <w:proofErr w:type="spellEnd"/>
          </w:p>
        </w:tc>
      </w:tr>
      <w:tr w:rsidR="004F669D" w:rsidRPr="004F669D" w14:paraId="54D14B0A" w14:textId="77777777" w:rsidTr="004F669D">
        <w:trPr>
          <w:trHeight w:val="310"/>
        </w:trPr>
        <w:tc>
          <w:tcPr>
            <w:tcW w:w="960" w:type="dxa"/>
            <w:noWrap/>
            <w:hideMark/>
          </w:tcPr>
          <w:p w14:paraId="66FEC607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80" w:type="dxa"/>
            <w:noWrap/>
            <w:hideMark/>
          </w:tcPr>
          <w:p w14:paraId="56FFE670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MN LFQ17</w:t>
            </w:r>
          </w:p>
        </w:tc>
        <w:tc>
          <w:tcPr>
            <w:tcW w:w="4336" w:type="dxa"/>
            <w:noWrap/>
            <w:hideMark/>
          </w:tcPr>
          <w:p w14:paraId="3238461B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Transitional Meningioma</w:t>
            </w:r>
          </w:p>
        </w:tc>
        <w:tc>
          <w:tcPr>
            <w:tcW w:w="960" w:type="dxa"/>
            <w:noWrap/>
            <w:hideMark/>
          </w:tcPr>
          <w:p w14:paraId="33E65778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60" w:type="dxa"/>
            <w:noWrap/>
            <w:hideMark/>
          </w:tcPr>
          <w:p w14:paraId="26B67262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404EE0A2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80" w:type="dxa"/>
            <w:noWrap/>
            <w:hideMark/>
          </w:tcPr>
          <w:p w14:paraId="2D0C882F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Supratentorial</w:t>
            </w:r>
          </w:p>
        </w:tc>
      </w:tr>
      <w:tr w:rsidR="004F669D" w:rsidRPr="004F669D" w14:paraId="7F1F8C88" w14:textId="77777777" w:rsidTr="004F669D">
        <w:trPr>
          <w:trHeight w:val="310"/>
        </w:trPr>
        <w:tc>
          <w:tcPr>
            <w:tcW w:w="960" w:type="dxa"/>
            <w:noWrap/>
            <w:hideMark/>
          </w:tcPr>
          <w:p w14:paraId="7C38A1E9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1380" w:type="dxa"/>
            <w:noWrap/>
            <w:hideMark/>
          </w:tcPr>
          <w:p w14:paraId="23A85B56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MN LFQ18</w:t>
            </w:r>
          </w:p>
        </w:tc>
        <w:tc>
          <w:tcPr>
            <w:tcW w:w="4336" w:type="dxa"/>
            <w:noWrap/>
            <w:hideMark/>
          </w:tcPr>
          <w:p w14:paraId="0CC4B71B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Fibroblastic Meningioma</w:t>
            </w:r>
          </w:p>
        </w:tc>
        <w:tc>
          <w:tcPr>
            <w:tcW w:w="960" w:type="dxa"/>
            <w:noWrap/>
            <w:hideMark/>
          </w:tcPr>
          <w:p w14:paraId="71B13782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60" w:type="dxa"/>
            <w:noWrap/>
            <w:hideMark/>
          </w:tcPr>
          <w:p w14:paraId="36AB78FA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60" w:type="dxa"/>
            <w:noWrap/>
            <w:hideMark/>
          </w:tcPr>
          <w:p w14:paraId="6B4CE74F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80" w:type="dxa"/>
            <w:noWrap/>
            <w:hideMark/>
          </w:tcPr>
          <w:p w14:paraId="0052AF66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Skullbase</w:t>
            </w:r>
            <w:proofErr w:type="spellEnd"/>
          </w:p>
        </w:tc>
      </w:tr>
      <w:tr w:rsidR="004F669D" w:rsidRPr="004F669D" w14:paraId="305A18FA" w14:textId="77777777" w:rsidTr="004F669D">
        <w:trPr>
          <w:trHeight w:val="310"/>
        </w:trPr>
        <w:tc>
          <w:tcPr>
            <w:tcW w:w="960" w:type="dxa"/>
            <w:noWrap/>
            <w:hideMark/>
          </w:tcPr>
          <w:p w14:paraId="785F2B40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80" w:type="dxa"/>
            <w:noWrap/>
            <w:hideMark/>
          </w:tcPr>
          <w:p w14:paraId="760B2969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MN LFQ19</w:t>
            </w:r>
          </w:p>
        </w:tc>
        <w:tc>
          <w:tcPr>
            <w:tcW w:w="4336" w:type="dxa"/>
            <w:noWrap/>
            <w:hideMark/>
          </w:tcPr>
          <w:p w14:paraId="2540A864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Transitional Meningioma</w:t>
            </w:r>
          </w:p>
        </w:tc>
        <w:tc>
          <w:tcPr>
            <w:tcW w:w="960" w:type="dxa"/>
            <w:noWrap/>
            <w:hideMark/>
          </w:tcPr>
          <w:p w14:paraId="3C88D8EC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60" w:type="dxa"/>
            <w:noWrap/>
            <w:hideMark/>
          </w:tcPr>
          <w:p w14:paraId="68F6B258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60" w:type="dxa"/>
            <w:noWrap/>
            <w:hideMark/>
          </w:tcPr>
          <w:p w14:paraId="5B24C74A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580" w:type="dxa"/>
            <w:noWrap/>
            <w:hideMark/>
          </w:tcPr>
          <w:p w14:paraId="2CFE3C3F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Supratentorial</w:t>
            </w:r>
          </w:p>
        </w:tc>
      </w:tr>
      <w:tr w:rsidR="004F669D" w:rsidRPr="004F669D" w14:paraId="24B93D8A" w14:textId="77777777" w:rsidTr="004F669D">
        <w:trPr>
          <w:trHeight w:val="310"/>
        </w:trPr>
        <w:tc>
          <w:tcPr>
            <w:tcW w:w="960" w:type="dxa"/>
            <w:noWrap/>
            <w:hideMark/>
          </w:tcPr>
          <w:p w14:paraId="0B7CEB5E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80" w:type="dxa"/>
            <w:noWrap/>
            <w:hideMark/>
          </w:tcPr>
          <w:p w14:paraId="525E1FA2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MN LFQ20</w:t>
            </w:r>
          </w:p>
        </w:tc>
        <w:tc>
          <w:tcPr>
            <w:tcW w:w="4336" w:type="dxa"/>
            <w:noWrap/>
            <w:hideMark/>
          </w:tcPr>
          <w:p w14:paraId="7FF06350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Meningothelial Meningioma</w:t>
            </w:r>
          </w:p>
        </w:tc>
        <w:tc>
          <w:tcPr>
            <w:tcW w:w="960" w:type="dxa"/>
            <w:noWrap/>
            <w:hideMark/>
          </w:tcPr>
          <w:p w14:paraId="441EEF9F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60" w:type="dxa"/>
            <w:noWrap/>
            <w:hideMark/>
          </w:tcPr>
          <w:p w14:paraId="71DB6E77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60" w:type="dxa"/>
            <w:noWrap/>
            <w:hideMark/>
          </w:tcPr>
          <w:p w14:paraId="0A29C4EB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80" w:type="dxa"/>
            <w:noWrap/>
            <w:hideMark/>
          </w:tcPr>
          <w:p w14:paraId="7F741E3E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Skullbase</w:t>
            </w:r>
            <w:proofErr w:type="spellEnd"/>
          </w:p>
        </w:tc>
      </w:tr>
      <w:tr w:rsidR="004F669D" w:rsidRPr="004F669D" w14:paraId="198C0241" w14:textId="77777777" w:rsidTr="004F669D">
        <w:trPr>
          <w:trHeight w:val="310"/>
        </w:trPr>
        <w:tc>
          <w:tcPr>
            <w:tcW w:w="960" w:type="dxa"/>
            <w:noWrap/>
            <w:hideMark/>
          </w:tcPr>
          <w:p w14:paraId="717AAB46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80" w:type="dxa"/>
            <w:noWrap/>
            <w:hideMark/>
          </w:tcPr>
          <w:p w14:paraId="0A099BF6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MN LFQ21</w:t>
            </w:r>
          </w:p>
        </w:tc>
        <w:tc>
          <w:tcPr>
            <w:tcW w:w="4336" w:type="dxa"/>
            <w:noWrap/>
            <w:hideMark/>
          </w:tcPr>
          <w:p w14:paraId="2DB0E5D7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Transitional Meningioma</w:t>
            </w:r>
          </w:p>
        </w:tc>
        <w:tc>
          <w:tcPr>
            <w:tcW w:w="960" w:type="dxa"/>
            <w:noWrap/>
            <w:hideMark/>
          </w:tcPr>
          <w:p w14:paraId="766E28CB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60" w:type="dxa"/>
            <w:noWrap/>
            <w:hideMark/>
          </w:tcPr>
          <w:p w14:paraId="7B1FDCB8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10636B1E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580" w:type="dxa"/>
            <w:noWrap/>
            <w:hideMark/>
          </w:tcPr>
          <w:p w14:paraId="51112382" w14:textId="77777777" w:rsidR="004F669D" w:rsidRPr="004F669D" w:rsidRDefault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69D">
              <w:rPr>
                <w:rFonts w:ascii="Times New Roman" w:hAnsi="Times New Roman" w:cs="Times New Roman"/>
                <w:sz w:val="24"/>
                <w:szCs w:val="24"/>
              </w:rPr>
              <w:t>Supratentorial</w:t>
            </w:r>
          </w:p>
        </w:tc>
      </w:tr>
    </w:tbl>
    <w:p w14:paraId="110FAD8E" w14:textId="77777777" w:rsidR="00D81F68" w:rsidRPr="00D81F68" w:rsidRDefault="00D81F68" w:rsidP="00485F2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181ED3D" w14:textId="77777777" w:rsidR="00D81F68" w:rsidRPr="00D81F68" w:rsidRDefault="00D81F68" w:rsidP="00D81F6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81F68">
        <w:rPr>
          <w:rFonts w:ascii="Times New Roman" w:hAnsi="Times New Roman" w:cs="Times New Roman"/>
          <w:b/>
          <w:sz w:val="24"/>
          <w:szCs w:val="24"/>
        </w:rPr>
        <w:t>Contro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97"/>
        <w:gridCol w:w="1197"/>
        <w:gridCol w:w="1440"/>
        <w:gridCol w:w="1404"/>
        <w:gridCol w:w="816"/>
      </w:tblGrid>
      <w:tr w:rsidR="00D81F68" w:rsidRPr="00D81F68" w14:paraId="6559F1DB" w14:textId="77777777" w:rsidTr="00FE6179">
        <w:trPr>
          <w:jc w:val="center"/>
        </w:trPr>
        <w:tc>
          <w:tcPr>
            <w:tcW w:w="1197" w:type="dxa"/>
          </w:tcPr>
          <w:p w14:paraId="10771009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.No.</w:t>
            </w:r>
          </w:p>
        </w:tc>
        <w:tc>
          <w:tcPr>
            <w:tcW w:w="1197" w:type="dxa"/>
          </w:tcPr>
          <w:p w14:paraId="42AED8B3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atient ID</w:t>
            </w:r>
          </w:p>
        </w:tc>
        <w:tc>
          <w:tcPr>
            <w:tcW w:w="1440" w:type="dxa"/>
          </w:tcPr>
          <w:p w14:paraId="48BC240B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natomical Area</w:t>
            </w:r>
          </w:p>
        </w:tc>
        <w:tc>
          <w:tcPr>
            <w:tcW w:w="1404" w:type="dxa"/>
          </w:tcPr>
          <w:p w14:paraId="74BF8BBD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ge</w:t>
            </w:r>
          </w:p>
        </w:tc>
        <w:tc>
          <w:tcPr>
            <w:tcW w:w="816" w:type="dxa"/>
          </w:tcPr>
          <w:p w14:paraId="7360D861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ex</w:t>
            </w:r>
          </w:p>
        </w:tc>
      </w:tr>
      <w:tr w:rsidR="00D81F68" w:rsidRPr="00D81F68" w14:paraId="46081F0F" w14:textId="77777777" w:rsidTr="00FE6179">
        <w:trPr>
          <w:jc w:val="center"/>
        </w:trPr>
        <w:tc>
          <w:tcPr>
            <w:tcW w:w="1197" w:type="dxa"/>
          </w:tcPr>
          <w:p w14:paraId="46A038B2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</w:tcPr>
          <w:p w14:paraId="0BABF236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T387</w:t>
            </w:r>
          </w:p>
        </w:tc>
        <w:tc>
          <w:tcPr>
            <w:tcW w:w="1440" w:type="dxa"/>
          </w:tcPr>
          <w:p w14:paraId="5E77CA85" w14:textId="4E79CBFB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Dura mater</w:t>
            </w:r>
          </w:p>
        </w:tc>
        <w:tc>
          <w:tcPr>
            <w:tcW w:w="1404" w:type="dxa"/>
          </w:tcPr>
          <w:p w14:paraId="34A14668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16" w:type="dxa"/>
          </w:tcPr>
          <w:p w14:paraId="2A16C173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DB59B2" w:rsidRPr="00D81F68" w14:paraId="63AE715C" w14:textId="77777777" w:rsidTr="00FE6179">
        <w:trPr>
          <w:jc w:val="center"/>
        </w:trPr>
        <w:tc>
          <w:tcPr>
            <w:tcW w:w="1197" w:type="dxa"/>
          </w:tcPr>
          <w:p w14:paraId="409C6AD3" w14:textId="77777777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7" w:type="dxa"/>
          </w:tcPr>
          <w:p w14:paraId="4BBAFB77" w14:textId="77777777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T388</w:t>
            </w:r>
          </w:p>
        </w:tc>
        <w:tc>
          <w:tcPr>
            <w:tcW w:w="1440" w:type="dxa"/>
          </w:tcPr>
          <w:p w14:paraId="5F4DE3C3" w14:textId="1599BBCA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Dura mater</w:t>
            </w:r>
          </w:p>
        </w:tc>
        <w:tc>
          <w:tcPr>
            <w:tcW w:w="1404" w:type="dxa"/>
          </w:tcPr>
          <w:p w14:paraId="4A27A062" w14:textId="77777777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16" w:type="dxa"/>
          </w:tcPr>
          <w:p w14:paraId="6D40A2B2" w14:textId="77777777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DB59B2" w:rsidRPr="00D81F68" w14:paraId="328535FC" w14:textId="77777777" w:rsidTr="00FE6179">
        <w:trPr>
          <w:jc w:val="center"/>
        </w:trPr>
        <w:tc>
          <w:tcPr>
            <w:tcW w:w="1197" w:type="dxa"/>
          </w:tcPr>
          <w:p w14:paraId="363FC970" w14:textId="77777777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7" w:type="dxa"/>
          </w:tcPr>
          <w:p w14:paraId="481FA08F" w14:textId="77777777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T390</w:t>
            </w:r>
          </w:p>
        </w:tc>
        <w:tc>
          <w:tcPr>
            <w:tcW w:w="1440" w:type="dxa"/>
          </w:tcPr>
          <w:p w14:paraId="005F63BF" w14:textId="0A9B948C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Dura mater</w:t>
            </w:r>
          </w:p>
        </w:tc>
        <w:tc>
          <w:tcPr>
            <w:tcW w:w="1404" w:type="dxa"/>
          </w:tcPr>
          <w:p w14:paraId="66824909" w14:textId="77777777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16" w:type="dxa"/>
          </w:tcPr>
          <w:p w14:paraId="2F38D662" w14:textId="77777777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DB59B2" w:rsidRPr="00D81F68" w14:paraId="08B4EE4C" w14:textId="77777777" w:rsidTr="00FE6179">
        <w:trPr>
          <w:jc w:val="center"/>
        </w:trPr>
        <w:tc>
          <w:tcPr>
            <w:tcW w:w="1197" w:type="dxa"/>
          </w:tcPr>
          <w:p w14:paraId="3B74C9DB" w14:textId="77777777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7" w:type="dxa"/>
          </w:tcPr>
          <w:p w14:paraId="0A70B113" w14:textId="77777777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T391</w:t>
            </w:r>
          </w:p>
        </w:tc>
        <w:tc>
          <w:tcPr>
            <w:tcW w:w="1440" w:type="dxa"/>
          </w:tcPr>
          <w:p w14:paraId="2045E991" w14:textId="77777777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Dura matter</w:t>
            </w:r>
          </w:p>
        </w:tc>
        <w:tc>
          <w:tcPr>
            <w:tcW w:w="1404" w:type="dxa"/>
          </w:tcPr>
          <w:p w14:paraId="351E13FA" w14:textId="77777777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16" w:type="dxa"/>
          </w:tcPr>
          <w:p w14:paraId="5DF12F6A" w14:textId="77777777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DB59B2" w:rsidRPr="00D81F68" w14:paraId="2563D3E1" w14:textId="77777777" w:rsidTr="00FE6179">
        <w:trPr>
          <w:jc w:val="center"/>
        </w:trPr>
        <w:tc>
          <w:tcPr>
            <w:tcW w:w="1197" w:type="dxa"/>
          </w:tcPr>
          <w:p w14:paraId="20268598" w14:textId="77777777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7" w:type="dxa"/>
          </w:tcPr>
          <w:p w14:paraId="00DFE39A" w14:textId="77777777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B292</w:t>
            </w:r>
          </w:p>
        </w:tc>
        <w:tc>
          <w:tcPr>
            <w:tcW w:w="1440" w:type="dxa"/>
          </w:tcPr>
          <w:p w14:paraId="282B3415" w14:textId="68C365A6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Dura mater</w:t>
            </w:r>
          </w:p>
        </w:tc>
        <w:tc>
          <w:tcPr>
            <w:tcW w:w="1404" w:type="dxa"/>
          </w:tcPr>
          <w:p w14:paraId="1C79D8C2" w14:textId="77777777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16" w:type="dxa"/>
          </w:tcPr>
          <w:p w14:paraId="097D4244" w14:textId="77777777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DB59B2" w:rsidRPr="00D81F68" w14:paraId="78A7AD0F" w14:textId="77777777" w:rsidTr="00FE6179">
        <w:trPr>
          <w:jc w:val="center"/>
        </w:trPr>
        <w:tc>
          <w:tcPr>
            <w:tcW w:w="1197" w:type="dxa"/>
          </w:tcPr>
          <w:p w14:paraId="01C41E2B" w14:textId="77777777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7" w:type="dxa"/>
          </w:tcPr>
          <w:p w14:paraId="5BC61506" w14:textId="77777777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B291</w:t>
            </w:r>
          </w:p>
        </w:tc>
        <w:tc>
          <w:tcPr>
            <w:tcW w:w="1440" w:type="dxa"/>
          </w:tcPr>
          <w:p w14:paraId="59216E9F" w14:textId="77777777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Arachnoid</w:t>
            </w:r>
          </w:p>
        </w:tc>
        <w:tc>
          <w:tcPr>
            <w:tcW w:w="1404" w:type="dxa"/>
          </w:tcPr>
          <w:p w14:paraId="729D9DFA" w14:textId="77777777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816" w:type="dxa"/>
          </w:tcPr>
          <w:p w14:paraId="23C28652" w14:textId="77777777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DB59B2" w:rsidRPr="00D81F68" w14:paraId="70E1B454" w14:textId="77777777" w:rsidTr="00FE6179">
        <w:trPr>
          <w:jc w:val="center"/>
        </w:trPr>
        <w:tc>
          <w:tcPr>
            <w:tcW w:w="1197" w:type="dxa"/>
          </w:tcPr>
          <w:p w14:paraId="53A71E45" w14:textId="77777777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7" w:type="dxa"/>
          </w:tcPr>
          <w:p w14:paraId="4D4126CA" w14:textId="77777777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B293</w:t>
            </w:r>
          </w:p>
        </w:tc>
        <w:tc>
          <w:tcPr>
            <w:tcW w:w="1440" w:type="dxa"/>
          </w:tcPr>
          <w:p w14:paraId="5779F889" w14:textId="77777777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Arachnoid</w:t>
            </w:r>
          </w:p>
        </w:tc>
        <w:tc>
          <w:tcPr>
            <w:tcW w:w="1404" w:type="dxa"/>
          </w:tcPr>
          <w:p w14:paraId="7D4081D9" w14:textId="77777777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16" w:type="dxa"/>
          </w:tcPr>
          <w:p w14:paraId="2EC2591F" w14:textId="77777777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DB59B2" w:rsidRPr="00D81F68" w14:paraId="4A9B4C08" w14:textId="77777777" w:rsidTr="00FE6179">
        <w:trPr>
          <w:jc w:val="center"/>
        </w:trPr>
        <w:tc>
          <w:tcPr>
            <w:tcW w:w="1197" w:type="dxa"/>
          </w:tcPr>
          <w:p w14:paraId="1DCFF1F4" w14:textId="77777777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97" w:type="dxa"/>
          </w:tcPr>
          <w:p w14:paraId="4D81E5CC" w14:textId="77777777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B296</w:t>
            </w:r>
          </w:p>
        </w:tc>
        <w:tc>
          <w:tcPr>
            <w:tcW w:w="1440" w:type="dxa"/>
          </w:tcPr>
          <w:p w14:paraId="0B5999E1" w14:textId="77777777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Arachnoid</w:t>
            </w:r>
          </w:p>
        </w:tc>
        <w:tc>
          <w:tcPr>
            <w:tcW w:w="1404" w:type="dxa"/>
          </w:tcPr>
          <w:p w14:paraId="07710D41" w14:textId="77777777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16" w:type="dxa"/>
          </w:tcPr>
          <w:p w14:paraId="17163927" w14:textId="77777777" w:rsidR="00DB59B2" w:rsidRPr="00D81F68" w:rsidRDefault="00DB59B2" w:rsidP="00DB5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</w:tbl>
    <w:p w14:paraId="42C0B7F5" w14:textId="77777777" w:rsidR="00D81F68" w:rsidRPr="00D81F68" w:rsidRDefault="00D81F68" w:rsidP="00D81F6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65DFECD" w14:textId="77777777" w:rsidR="00D81F68" w:rsidRPr="00D81F68" w:rsidRDefault="00D81F68" w:rsidP="00D81F6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F0505A6" w14:textId="0D116925" w:rsidR="00D81F68" w:rsidRPr="00D81F68" w:rsidRDefault="00D81F68" w:rsidP="00D81F6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81F68">
        <w:rPr>
          <w:rFonts w:ascii="Times New Roman" w:hAnsi="Times New Roman" w:cs="Times New Roman"/>
          <w:b/>
          <w:sz w:val="24"/>
          <w:szCs w:val="24"/>
        </w:rPr>
        <w:t>Phosphoproteomics</w:t>
      </w:r>
      <w:r w:rsidR="005A0912">
        <w:rPr>
          <w:rFonts w:ascii="Times New Roman" w:hAnsi="Times New Roman" w:cs="Times New Roman"/>
          <w:b/>
          <w:sz w:val="24"/>
          <w:szCs w:val="24"/>
        </w:rPr>
        <w:t xml:space="preserve"> Analysis of Meningioma Patient Cohort</w:t>
      </w:r>
    </w:p>
    <w:p w14:paraId="4EB6587E" w14:textId="77777777" w:rsidR="00D81F68" w:rsidRPr="00D81F68" w:rsidRDefault="00D81F68" w:rsidP="00D81F68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63"/>
        <w:gridCol w:w="1350"/>
        <w:gridCol w:w="4334"/>
        <w:gridCol w:w="990"/>
        <w:gridCol w:w="990"/>
        <w:gridCol w:w="856"/>
      </w:tblGrid>
      <w:tr w:rsidR="00D81F68" w:rsidRPr="00D81F68" w14:paraId="6DF5626C" w14:textId="77777777" w:rsidTr="00FE6179">
        <w:trPr>
          <w:trHeight w:val="302"/>
          <w:jc w:val="center"/>
        </w:trPr>
        <w:tc>
          <w:tcPr>
            <w:tcW w:w="763" w:type="dxa"/>
          </w:tcPr>
          <w:p w14:paraId="446DB38A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81F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.No.</w:t>
            </w:r>
          </w:p>
        </w:tc>
        <w:tc>
          <w:tcPr>
            <w:tcW w:w="1350" w:type="dxa"/>
          </w:tcPr>
          <w:p w14:paraId="3F8D7FD6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81F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atient ID</w:t>
            </w:r>
          </w:p>
        </w:tc>
        <w:tc>
          <w:tcPr>
            <w:tcW w:w="4334" w:type="dxa"/>
          </w:tcPr>
          <w:p w14:paraId="326E1241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81F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iagnosis</w:t>
            </w:r>
          </w:p>
        </w:tc>
        <w:tc>
          <w:tcPr>
            <w:tcW w:w="990" w:type="dxa"/>
          </w:tcPr>
          <w:p w14:paraId="43BF1577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81F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rade</w:t>
            </w:r>
          </w:p>
        </w:tc>
        <w:tc>
          <w:tcPr>
            <w:tcW w:w="990" w:type="dxa"/>
          </w:tcPr>
          <w:p w14:paraId="14A74582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81F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ge</w:t>
            </w:r>
          </w:p>
        </w:tc>
        <w:tc>
          <w:tcPr>
            <w:tcW w:w="856" w:type="dxa"/>
          </w:tcPr>
          <w:p w14:paraId="70224671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81F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ex</w:t>
            </w:r>
          </w:p>
        </w:tc>
      </w:tr>
      <w:tr w:rsidR="00D81F68" w:rsidRPr="00D81F68" w14:paraId="07256C7E" w14:textId="77777777" w:rsidTr="00FE6179">
        <w:trPr>
          <w:trHeight w:val="302"/>
          <w:jc w:val="center"/>
        </w:trPr>
        <w:tc>
          <w:tcPr>
            <w:tcW w:w="763" w:type="dxa"/>
          </w:tcPr>
          <w:p w14:paraId="79CDAF5C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62CD4C70" w14:textId="43DB7DFB" w:rsidR="00D81F68" w:rsidRPr="00D81F68" w:rsidRDefault="004F669D" w:rsidP="004F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 P1</w:t>
            </w:r>
          </w:p>
        </w:tc>
        <w:tc>
          <w:tcPr>
            <w:tcW w:w="4334" w:type="dxa"/>
          </w:tcPr>
          <w:p w14:paraId="78FA53CE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Invasive Atypical Meningioma</w:t>
            </w:r>
          </w:p>
        </w:tc>
        <w:tc>
          <w:tcPr>
            <w:tcW w:w="990" w:type="dxa"/>
          </w:tcPr>
          <w:p w14:paraId="366DEDFD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</w:tcPr>
          <w:p w14:paraId="324FC8F8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56" w:type="dxa"/>
          </w:tcPr>
          <w:p w14:paraId="39DDA591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D81F68" w:rsidRPr="00D81F68" w14:paraId="025CE154" w14:textId="77777777" w:rsidTr="00FE6179">
        <w:trPr>
          <w:trHeight w:val="302"/>
          <w:jc w:val="center"/>
        </w:trPr>
        <w:tc>
          <w:tcPr>
            <w:tcW w:w="763" w:type="dxa"/>
          </w:tcPr>
          <w:p w14:paraId="41BFD5D2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777AAE08" w14:textId="567CD023" w:rsidR="00D81F68" w:rsidRPr="00D81F68" w:rsidRDefault="004F669D" w:rsidP="004F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 P2</w:t>
            </w:r>
          </w:p>
        </w:tc>
        <w:tc>
          <w:tcPr>
            <w:tcW w:w="4334" w:type="dxa"/>
          </w:tcPr>
          <w:p w14:paraId="38735375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Atypical Meningioma</w:t>
            </w:r>
          </w:p>
        </w:tc>
        <w:tc>
          <w:tcPr>
            <w:tcW w:w="990" w:type="dxa"/>
          </w:tcPr>
          <w:p w14:paraId="3B556E5F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</w:tcPr>
          <w:p w14:paraId="5777F532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56" w:type="dxa"/>
          </w:tcPr>
          <w:p w14:paraId="30067255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D81F68" w:rsidRPr="00D81F68" w14:paraId="2B044401" w14:textId="77777777" w:rsidTr="00FE6179">
        <w:trPr>
          <w:trHeight w:val="302"/>
          <w:jc w:val="center"/>
        </w:trPr>
        <w:tc>
          <w:tcPr>
            <w:tcW w:w="763" w:type="dxa"/>
          </w:tcPr>
          <w:p w14:paraId="403CFAB4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7E6AA527" w14:textId="0D49B346" w:rsidR="00D81F68" w:rsidRPr="00D81F68" w:rsidRDefault="004F669D" w:rsidP="004F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 P3</w:t>
            </w:r>
          </w:p>
        </w:tc>
        <w:tc>
          <w:tcPr>
            <w:tcW w:w="4334" w:type="dxa"/>
          </w:tcPr>
          <w:p w14:paraId="5C4ED13D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Meningioma</w:t>
            </w:r>
          </w:p>
        </w:tc>
        <w:tc>
          <w:tcPr>
            <w:tcW w:w="990" w:type="dxa"/>
          </w:tcPr>
          <w:p w14:paraId="56BDE59A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</w:tcPr>
          <w:p w14:paraId="4E1E39FC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56" w:type="dxa"/>
          </w:tcPr>
          <w:p w14:paraId="78A347BE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D81F68" w:rsidRPr="00D81F68" w14:paraId="0E87386E" w14:textId="77777777" w:rsidTr="00FE6179">
        <w:trPr>
          <w:trHeight w:val="302"/>
          <w:jc w:val="center"/>
        </w:trPr>
        <w:tc>
          <w:tcPr>
            <w:tcW w:w="763" w:type="dxa"/>
          </w:tcPr>
          <w:p w14:paraId="5DB19721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00FFB2BF" w14:textId="5F6F2EC3" w:rsidR="00D81F68" w:rsidRPr="00D81F68" w:rsidRDefault="004F669D" w:rsidP="004F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 P4</w:t>
            </w:r>
          </w:p>
        </w:tc>
        <w:tc>
          <w:tcPr>
            <w:tcW w:w="4334" w:type="dxa"/>
          </w:tcPr>
          <w:p w14:paraId="6C78F01F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 xml:space="preserve">Meningothelial </w:t>
            </w:r>
            <w:proofErr w:type="spellStart"/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proofErr w:type="spellEnd"/>
            <w:r w:rsidRPr="00D81F68">
              <w:rPr>
                <w:rFonts w:ascii="Times New Roman" w:hAnsi="Times New Roman" w:cs="Times New Roman"/>
                <w:sz w:val="24"/>
                <w:szCs w:val="24"/>
              </w:rPr>
              <w:t xml:space="preserve"> With Atypical Feature</w:t>
            </w:r>
          </w:p>
        </w:tc>
        <w:tc>
          <w:tcPr>
            <w:tcW w:w="990" w:type="dxa"/>
          </w:tcPr>
          <w:p w14:paraId="76A0D1F1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</w:tcPr>
          <w:p w14:paraId="12A2F986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56" w:type="dxa"/>
          </w:tcPr>
          <w:p w14:paraId="114B3D9C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D81F68" w:rsidRPr="00D81F68" w14:paraId="044D0C1C" w14:textId="77777777" w:rsidTr="00FE6179">
        <w:trPr>
          <w:trHeight w:val="302"/>
          <w:jc w:val="center"/>
        </w:trPr>
        <w:tc>
          <w:tcPr>
            <w:tcW w:w="763" w:type="dxa"/>
          </w:tcPr>
          <w:p w14:paraId="748C949F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502E8E99" w14:textId="4761E0BB" w:rsidR="00D81F68" w:rsidRPr="00D81F68" w:rsidRDefault="004F669D" w:rsidP="004F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 P5</w:t>
            </w:r>
          </w:p>
        </w:tc>
        <w:tc>
          <w:tcPr>
            <w:tcW w:w="4334" w:type="dxa"/>
          </w:tcPr>
          <w:p w14:paraId="252160B8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Atypical Meningioma</w:t>
            </w:r>
          </w:p>
        </w:tc>
        <w:tc>
          <w:tcPr>
            <w:tcW w:w="990" w:type="dxa"/>
          </w:tcPr>
          <w:p w14:paraId="0C884438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</w:tcPr>
          <w:p w14:paraId="62ADD5DC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56" w:type="dxa"/>
          </w:tcPr>
          <w:p w14:paraId="41F237A2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D81F68" w:rsidRPr="00D81F68" w14:paraId="349291EC" w14:textId="77777777" w:rsidTr="00FE6179">
        <w:trPr>
          <w:trHeight w:val="302"/>
          <w:jc w:val="center"/>
        </w:trPr>
        <w:tc>
          <w:tcPr>
            <w:tcW w:w="763" w:type="dxa"/>
          </w:tcPr>
          <w:p w14:paraId="1AD641E0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28A9EE97" w14:textId="10F7435F" w:rsidR="00D81F68" w:rsidRPr="00D81F68" w:rsidRDefault="004F669D" w:rsidP="004F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 P6</w:t>
            </w:r>
          </w:p>
        </w:tc>
        <w:tc>
          <w:tcPr>
            <w:tcW w:w="4334" w:type="dxa"/>
          </w:tcPr>
          <w:p w14:paraId="1A32E3E2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Meningioma</w:t>
            </w:r>
          </w:p>
        </w:tc>
        <w:tc>
          <w:tcPr>
            <w:tcW w:w="990" w:type="dxa"/>
          </w:tcPr>
          <w:p w14:paraId="2D5D2474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</w:tcPr>
          <w:p w14:paraId="694C3753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56" w:type="dxa"/>
          </w:tcPr>
          <w:p w14:paraId="2BF36C68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D81F68" w:rsidRPr="00D81F68" w14:paraId="0B3C2459" w14:textId="77777777" w:rsidTr="00FE6179">
        <w:trPr>
          <w:trHeight w:val="302"/>
          <w:jc w:val="center"/>
        </w:trPr>
        <w:tc>
          <w:tcPr>
            <w:tcW w:w="763" w:type="dxa"/>
          </w:tcPr>
          <w:p w14:paraId="75F4D0CA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4BFACF37" w14:textId="78E05A64" w:rsidR="00D81F68" w:rsidRPr="00D81F68" w:rsidRDefault="004F669D" w:rsidP="004F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 P7</w:t>
            </w:r>
          </w:p>
        </w:tc>
        <w:tc>
          <w:tcPr>
            <w:tcW w:w="4334" w:type="dxa"/>
          </w:tcPr>
          <w:p w14:paraId="6FEC584E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 xml:space="preserve">Atypical </w:t>
            </w:r>
            <w:proofErr w:type="spellStart"/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Menigothelial</w:t>
            </w:r>
            <w:proofErr w:type="spellEnd"/>
            <w:r w:rsidRPr="00D81F68">
              <w:rPr>
                <w:rFonts w:ascii="Times New Roman" w:hAnsi="Times New Roman" w:cs="Times New Roman"/>
                <w:sz w:val="24"/>
                <w:szCs w:val="24"/>
              </w:rPr>
              <w:t xml:space="preserve"> Meningioma</w:t>
            </w:r>
          </w:p>
        </w:tc>
        <w:tc>
          <w:tcPr>
            <w:tcW w:w="990" w:type="dxa"/>
          </w:tcPr>
          <w:p w14:paraId="590494AE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</w:tcPr>
          <w:p w14:paraId="1FC8CA3A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56" w:type="dxa"/>
          </w:tcPr>
          <w:p w14:paraId="7502E5F0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D81F68" w:rsidRPr="00D81F68" w14:paraId="321C9FEB" w14:textId="77777777" w:rsidTr="00FE6179">
        <w:trPr>
          <w:trHeight w:val="302"/>
          <w:jc w:val="center"/>
        </w:trPr>
        <w:tc>
          <w:tcPr>
            <w:tcW w:w="763" w:type="dxa"/>
          </w:tcPr>
          <w:p w14:paraId="1D4B1D10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65A6A12A" w14:textId="51F8A816" w:rsidR="00D81F68" w:rsidRPr="00D81F68" w:rsidRDefault="004F669D" w:rsidP="004F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 P8</w:t>
            </w:r>
          </w:p>
        </w:tc>
        <w:tc>
          <w:tcPr>
            <w:tcW w:w="4334" w:type="dxa"/>
          </w:tcPr>
          <w:p w14:paraId="4481A47F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Meningothelial Meningioma</w:t>
            </w:r>
          </w:p>
        </w:tc>
        <w:tc>
          <w:tcPr>
            <w:tcW w:w="990" w:type="dxa"/>
          </w:tcPr>
          <w:p w14:paraId="3C90669E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</w:tcPr>
          <w:p w14:paraId="0ABD8402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56" w:type="dxa"/>
          </w:tcPr>
          <w:p w14:paraId="237DF494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D81F68" w:rsidRPr="00D81F68" w14:paraId="3231B61E" w14:textId="77777777" w:rsidTr="00FE6179">
        <w:trPr>
          <w:trHeight w:val="302"/>
          <w:jc w:val="center"/>
        </w:trPr>
        <w:tc>
          <w:tcPr>
            <w:tcW w:w="763" w:type="dxa"/>
          </w:tcPr>
          <w:p w14:paraId="0F2FBF29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35C531A1" w14:textId="37004927" w:rsidR="00D81F68" w:rsidRPr="00D81F68" w:rsidRDefault="004F669D" w:rsidP="004F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 P9</w:t>
            </w:r>
          </w:p>
        </w:tc>
        <w:tc>
          <w:tcPr>
            <w:tcW w:w="4334" w:type="dxa"/>
          </w:tcPr>
          <w:p w14:paraId="690DCDFE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Transitional Meningioma</w:t>
            </w:r>
          </w:p>
        </w:tc>
        <w:tc>
          <w:tcPr>
            <w:tcW w:w="990" w:type="dxa"/>
          </w:tcPr>
          <w:p w14:paraId="51A487AD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</w:tcPr>
          <w:p w14:paraId="2FF5E219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56" w:type="dxa"/>
          </w:tcPr>
          <w:p w14:paraId="06EFA24A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D81F68" w:rsidRPr="00D81F68" w14:paraId="313E23BB" w14:textId="77777777" w:rsidTr="00FE6179">
        <w:trPr>
          <w:trHeight w:val="302"/>
          <w:jc w:val="center"/>
        </w:trPr>
        <w:tc>
          <w:tcPr>
            <w:tcW w:w="763" w:type="dxa"/>
          </w:tcPr>
          <w:p w14:paraId="38247072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68FA8D31" w14:textId="21031F55" w:rsidR="00D81F68" w:rsidRPr="00D81F68" w:rsidRDefault="004F669D" w:rsidP="004F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 P10</w:t>
            </w:r>
          </w:p>
        </w:tc>
        <w:tc>
          <w:tcPr>
            <w:tcW w:w="4334" w:type="dxa"/>
          </w:tcPr>
          <w:p w14:paraId="6F079173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Transitional Meningioma</w:t>
            </w:r>
          </w:p>
        </w:tc>
        <w:tc>
          <w:tcPr>
            <w:tcW w:w="990" w:type="dxa"/>
          </w:tcPr>
          <w:p w14:paraId="1063E443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</w:tcPr>
          <w:p w14:paraId="63389F00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6" w:type="dxa"/>
          </w:tcPr>
          <w:p w14:paraId="0E38B9D7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D81F68" w:rsidRPr="00D81F68" w14:paraId="0829337A" w14:textId="77777777" w:rsidTr="00FE6179">
        <w:trPr>
          <w:trHeight w:val="302"/>
          <w:jc w:val="center"/>
        </w:trPr>
        <w:tc>
          <w:tcPr>
            <w:tcW w:w="763" w:type="dxa"/>
          </w:tcPr>
          <w:p w14:paraId="37ED805F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14:paraId="2D628245" w14:textId="0FD5C245" w:rsidR="00D81F68" w:rsidRPr="00D81F68" w:rsidRDefault="004F669D" w:rsidP="004F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 P11</w:t>
            </w:r>
          </w:p>
        </w:tc>
        <w:tc>
          <w:tcPr>
            <w:tcW w:w="4334" w:type="dxa"/>
          </w:tcPr>
          <w:p w14:paraId="372C6F07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Atypical Meningioma</w:t>
            </w:r>
          </w:p>
        </w:tc>
        <w:tc>
          <w:tcPr>
            <w:tcW w:w="990" w:type="dxa"/>
          </w:tcPr>
          <w:p w14:paraId="3EAC30D7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</w:tcPr>
          <w:p w14:paraId="6EDA8504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56" w:type="dxa"/>
          </w:tcPr>
          <w:p w14:paraId="502DCD48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D81F68" w:rsidRPr="00D81F68" w14:paraId="0220E442" w14:textId="77777777" w:rsidTr="00FE6179">
        <w:trPr>
          <w:trHeight w:val="302"/>
          <w:jc w:val="center"/>
        </w:trPr>
        <w:tc>
          <w:tcPr>
            <w:tcW w:w="763" w:type="dxa"/>
          </w:tcPr>
          <w:p w14:paraId="2FA88D83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7049AB49" w14:textId="168A81FF" w:rsidR="00D81F68" w:rsidRPr="00D81F68" w:rsidRDefault="004F669D" w:rsidP="004F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 P12</w:t>
            </w:r>
          </w:p>
        </w:tc>
        <w:tc>
          <w:tcPr>
            <w:tcW w:w="4334" w:type="dxa"/>
          </w:tcPr>
          <w:p w14:paraId="553D0169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Transitional Meningioma</w:t>
            </w:r>
          </w:p>
        </w:tc>
        <w:tc>
          <w:tcPr>
            <w:tcW w:w="990" w:type="dxa"/>
          </w:tcPr>
          <w:p w14:paraId="206BF695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</w:tcPr>
          <w:p w14:paraId="68DF7902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56" w:type="dxa"/>
          </w:tcPr>
          <w:p w14:paraId="60323B7C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D81F68" w:rsidRPr="00D81F68" w14:paraId="56B21EC5" w14:textId="77777777" w:rsidTr="00FE6179">
        <w:trPr>
          <w:trHeight w:val="302"/>
          <w:jc w:val="center"/>
        </w:trPr>
        <w:tc>
          <w:tcPr>
            <w:tcW w:w="763" w:type="dxa"/>
          </w:tcPr>
          <w:p w14:paraId="42E17425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50" w:type="dxa"/>
          </w:tcPr>
          <w:p w14:paraId="5E3183D0" w14:textId="41CC2CBA" w:rsidR="00D81F68" w:rsidRPr="00D81F68" w:rsidRDefault="004F669D" w:rsidP="004F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 P13</w:t>
            </w:r>
          </w:p>
        </w:tc>
        <w:tc>
          <w:tcPr>
            <w:tcW w:w="4334" w:type="dxa"/>
          </w:tcPr>
          <w:p w14:paraId="2C9AA146" w14:textId="77777777" w:rsidR="00D81F68" w:rsidRPr="00D81F68" w:rsidRDefault="00D739D3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</w:t>
            </w:r>
            <w:r w:rsidR="00D81F68" w:rsidRPr="00D81F68">
              <w:rPr>
                <w:rFonts w:ascii="Times New Roman" w:hAnsi="Times New Roman" w:cs="Times New Roman"/>
                <w:sz w:val="24"/>
                <w:szCs w:val="24"/>
              </w:rPr>
              <w:t>itional Meningioma</w:t>
            </w:r>
          </w:p>
        </w:tc>
        <w:tc>
          <w:tcPr>
            <w:tcW w:w="990" w:type="dxa"/>
          </w:tcPr>
          <w:p w14:paraId="4329C4AF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</w:tcPr>
          <w:p w14:paraId="346B47A4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6" w:type="dxa"/>
          </w:tcPr>
          <w:p w14:paraId="12A81ECB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D81F68" w:rsidRPr="00D81F68" w14:paraId="1F8B68BC" w14:textId="77777777" w:rsidTr="00FE6179">
        <w:trPr>
          <w:trHeight w:val="302"/>
          <w:jc w:val="center"/>
        </w:trPr>
        <w:tc>
          <w:tcPr>
            <w:tcW w:w="763" w:type="dxa"/>
          </w:tcPr>
          <w:p w14:paraId="0A536148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50" w:type="dxa"/>
          </w:tcPr>
          <w:p w14:paraId="3BC7C858" w14:textId="4041D6A2" w:rsidR="00D81F68" w:rsidRPr="00D81F68" w:rsidRDefault="004F669D" w:rsidP="004F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 P14</w:t>
            </w:r>
          </w:p>
        </w:tc>
        <w:tc>
          <w:tcPr>
            <w:tcW w:w="4334" w:type="dxa"/>
          </w:tcPr>
          <w:p w14:paraId="7A5DB2DB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Atypical Meningioma</w:t>
            </w:r>
          </w:p>
        </w:tc>
        <w:tc>
          <w:tcPr>
            <w:tcW w:w="990" w:type="dxa"/>
          </w:tcPr>
          <w:p w14:paraId="77A3620F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</w:tcPr>
          <w:p w14:paraId="51F5C5DF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56" w:type="dxa"/>
          </w:tcPr>
          <w:p w14:paraId="5CB4CF8E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D81F68" w:rsidRPr="00D81F68" w14:paraId="6D137F28" w14:textId="77777777" w:rsidTr="00FE6179">
        <w:trPr>
          <w:trHeight w:val="302"/>
          <w:jc w:val="center"/>
        </w:trPr>
        <w:tc>
          <w:tcPr>
            <w:tcW w:w="763" w:type="dxa"/>
          </w:tcPr>
          <w:p w14:paraId="423DA839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1350" w:type="dxa"/>
          </w:tcPr>
          <w:p w14:paraId="526B67D3" w14:textId="32806492" w:rsidR="00D81F68" w:rsidRPr="00D81F68" w:rsidRDefault="004F669D" w:rsidP="004F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 P15</w:t>
            </w:r>
          </w:p>
        </w:tc>
        <w:tc>
          <w:tcPr>
            <w:tcW w:w="4334" w:type="dxa"/>
          </w:tcPr>
          <w:p w14:paraId="7D7AF0AD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Meningioma,</w:t>
            </w:r>
          </w:p>
        </w:tc>
        <w:tc>
          <w:tcPr>
            <w:tcW w:w="990" w:type="dxa"/>
          </w:tcPr>
          <w:p w14:paraId="707013AE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</w:tcPr>
          <w:p w14:paraId="16AFFDB7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56" w:type="dxa"/>
          </w:tcPr>
          <w:p w14:paraId="78A50090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D81F68" w:rsidRPr="00D81F68" w14:paraId="6B7C585D" w14:textId="77777777" w:rsidTr="00FE6179">
        <w:trPr>
          <w:trHeight w:val="302"/>
          <w:jc w:val="center"/>
        </w:trPr>
        <w:tc>
          <w:tcPr>
            <w:tcW w:w="763" w:type="dxa"/>
          </w:tcPr>
          <w:p w14:paraId="200222A3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0" w:type="dxa"/>
          </w:tcPr>
          <w:p w14:paraId="0CF7797F" w14:textId="27F9E2B8" w:rsidR="00D81F68" w:rsidRPr="00D81F68" w:rsidRDefault="004F669D" w:rsidP="004F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 P16</w:t>
            </w:r>
          </w:p>
        </w:tc>
        <w:tc>
          <w:tcPr>
            <w:tcW w:w="4334" w:type="dxa"/>
          </w:tcPr>
          <w:p w14:paraId="0CFCAC0C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Transitional Meningioma</w:t>
            </w:r>
          </w:p>
        </w:tc>
        <w:tc>
          <w:tcPr>
            <w:tcW w:w="990" w:type="dxa"/>
          </w:tcPr>
          <w:p w14:paraId="5460F098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</w:tcPr>
          <w:p w14:paraId="25FAE5D1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56" w:type="dxa"/>
          </w:tcPr>
          <w:p w14:paraId="254F3A4D" w14:textId="77777777" w:rsidR="00D81F68" w:rsidRPr="00D81F68" w:rsidRDefault="00D81F68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5F3E8F" w:rsidRPr="00D81F68" w14:paraId="532C58D6" w14:textId="77777777" w:rsidTr="00FE6179">
        <w:trPr>
          <w:trHeight w:val="302"/>
          <w:jc w:val="center"/>
        </w:trPr>
        <w:tc>
          <w:tcPr>
            <w:tcW w:w="763" w:type="dxa"/>
          </w:tcPr>
          <w:p w14:paraId="0E268DAC" w14:textId="337B32E2" w:rsidR="005F3E8F" w:rsidRPr="00D81F68" w:rsidRDefault="005F3E8F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50" w:type="dxa"/>
          </w:tcPr>
          <w:p w14:paraId="7815BD5F" w14:textId="185BDC8C" w:rsidR="005F3E8F" w:rsidRDefault="005F3E8F" w:rsidP="004F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 P17</w:t>
            </w:r>
          </w:p>
        </w:tc>
        <w:tc>
          <w:tcPr>
            <w:tcW w:w="4334" w:type="dxa"/>
          </w:tcPr>
          <w:p w14:paraId="750EE70F" w14:textId="30A95EB6" w:rsidR="005F3E8F" w:rsidRPr="00D81F68" w:rsidRDefault="005F3E8F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ypical Meningioma</w:t>
            </w:r>
          </w:p>
        </w:tc>
        <w:tc>
          <w:tcPr>
            <w:tcW w:w="990" w:type="dxa"/>
          </w:tcPr>
          <w:p w14:paraId="57C32CE6" w14:textId="6CA328E2" w:rsidR="005F3E8F" w:rsidRPr="00D81F68" w:rsidRDefault="005F3E8F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</w:tcPr>
          <w:p w14:paraId="759E5688" w14:textId="4A644BDB" w:rsidR="005F3E8F" w:rsidRPr="00D81F68" w:rsidRDefault="005F3E8F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6" w:type="dxa"/>
          </w:tcPr>
          <w:p w14:paraId="566A9D96" w14:textId="04BEDDD0" w:rsidR="005F3E8F" w:rsidRPr="00D81F68" w:rsidRDefault="005F3E8F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5F3E8F" w:rsidRPr="00D81F68" w14:paraId="0D348912" w14:textId="77777777" w:rsidTr="00FE6179">
        <w:trPr>
          <w:trHeight w:val="302"/>
          <w:jc w:val="center"/>
        </w:trPr>
        <w:tc>
          <w:tcPr>
            <w:tcW w:w="763" w:type="dxa"/>
          </w:tcPr>
          <w:p w14:paraId="6758DF4F" w14:textId="1728B589" w:rsidR="005F3E8F" w:rsidRPr="00D81F68" w:rsidRDefault="005F3E8F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50" w:type="dxa"/>
          </w:tcPr>
          <w:p w14:paraId="577BC42C" w14:textId="0FC917F9" w:rsidR="005F3E8F" w:rsidRDefault="005F3E8F" w:rsidP="004F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 P18</w:t>
            </w:r>
          </w:p>
        </w:tc>
        <w:tc>
          <w:tcPr>
            <w:tcW w:w="4334" w:type="dxa"/>
          </w:tcPr>
          <w:p w14:paraId="4221AA18" w14:textId="29503274" w:rsidR="005F3E8F" w:rsidRPr="00D81F68" w:rsidRDefault="005F3E8F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ypical Meningioma</w:t>
            </w:r>
          </w:p>
        </w:tc>
        <w:tc>
          <w:tcPr>
            <w:tcW w:w="990" w:type="dxa"/>
          </w:tcPr>
          <w:p w14:paraId="208739F4" w14:textId="04AC6755" w:rsidR="005F3E8F" w:rsidRPr="00D81F68" w:rsidRDefault="005F3E8F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</w:tcPr>
          <w:p w14:paraId="7EC71A4E" w14:textId="6504DD87" w:rsidR="005F3E8F" w:rsidRPr="00D81F68" w:rsidRDefault="005F3E8F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6" w:type="dxa"/>
          </w:tcPr>
          <w:p w14:paraId="37492C48" w14:textId="06B35FFC" w:rsidR="005F3E8F" w:rsidRPr="00D81F68" w:rsidRDefault="005F3E8F" w:rsidP="00FE61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</w:tbl>
    <w:p w14:paraId="1C56D110" w14:textId="77777777" w:rsidR="00D81F68" w:rsidRDefault="00D81F68" w:rsidP="00485F2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99F0E3B" w14:textId="77777777" w:rsidR="00D739D3" w:rsidRDefault="00D739D3" w:rsidP="00485F2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P-MS POO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63"/>
        <w:gridCol w:w="1350"/>
        <w:gridCol w:w="4334"/>
        <w:gridCol w:w="990"/>
        <w:gridCol w:w="990"/>
        <w:gridCol w:w="856"/>
      </w:tblGrid>
      <w:tr w:rsidR="00D739D3" w:rsidRPr="00D81F68" w14:paraId="110AF8B3" w14:textId="77777777" w:rsidTr="00FE6BA6">
        <w:trPr>
          <w:trHeight w:val="302"/>
          <w:jc w:val="center"/>
        </w:trPr>
        <w:tc>
          <w:tcPr>
            <w:tcW w:w="763" w:type="dxa"/>
          </w:tcPr>
          <w:p w14:paraId="75F1C8D8" w14:textId="77777777" w:rsidR="00D739D3" w:rsidRPr="00D81F68" w:rsidRDefault="00D739D3" w:rsidP="00FE6B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81F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.No.</w:t>
            </w:r>
          </w:p>
        </w:tc>
        <w:tc>
          <w:tcPr>
            <w:tcW w:w="1350" w:type="dxa"/>
          </w:tcPr>
          <w:p w14:paraId="57B2F762" w14:textId="77777777" w:rsidR="00D739D3" w:rsidRPr="00D81F68" w:rsidRDefault="00D739D3" w:rsidP="00FE6B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81F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atient ID</w:t>
            </w:r>
          </w:p>
        </w:tc>
        <w:tc>
          <w:tcPr>
            <w:tcW w:w="4334" w:type="dxa"/>
          </w:tcPr>
          <w:p w14:paraId="07C9609E" w14:textId="77777777" w:rsidR="00D739D3" w:rsidRPr="00D81F68" w:rsidRDefault="00D739D3" w:rsidP="00FE6B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81F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iagnosis</w:t>
            </w:r>
          </w:p>
        </w:tc>
        <w:tc>
          <w:tcPr>
            <w:tcW w:w="990" w:type="dxa"/>
          </w:tcPr>
          <w:p w14:paraId="538C4418" w14:textId="77777777" w:rsidR="00D739D3" w:rsidRPr="00D81F68" w:rsidRDefault="00D739D3" w:rsidP="00FE6B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81F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rade</w:t>
            </w:r>
          </w:p>
        </w:tc>
        <w:tc>
          <w:tcPr>
            <w:tcW w:w="990" w:type="dxa"/>
          </w:tcPr>
          <w:p w14:paraId="471D3D7C" w14:textId="77777777" w:rsidR="00D739D3" w:rsidRPr="00D81F68" w:rsidRDefault="00D739D3" w:rsidP="00FE6B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81F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ge</w:t>
            </w:r>
          </w:p>
        </w:tc>
        <w:tc>
          <w:tcPr>
            <w:tcW w:w="856" w:type="dxa"/>
          </w:tcPr>
          <w:p w14:paraId="47CCA60C" w14:textId="77777777" w:rsidR="00D739D3" w:rsidRPr="00D81F68" w:rsidRDefault="00D739D3" w:rsidP="00FE6BA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81F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ex</w:t>
            </w:r>
          </w:p>
        </w:tc>
      </w:tr>
      <w:tr w:rsidR="00D739D3" w:rsidRPr="00D81F68" w14:paraId="03FF5159" w14:textId="77777777" w:rsidTr="00FE6BA6">
        <w:trPr>
          <w:trHeight w:val="302"/>
          <w:jc w:val="center"/>
        </w:trPr>
        <w:tc>
          <w:tcPr>
            <w:tcW w:w="763" w:type="dxa"/>
          </w:tcPr>
          <w:p w14:paraId="6CF39270" w14:textId="77777777" w:rsidR="00D739D3" w:rsidRPr="00D81F68" w:rsidRDefault="00D739D3" w:rsidP="00FE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5745C15B" w14:textId="160E6F7D" w:rsidR="00D739D3" w:rsidRPr="00D81F68" w:rsidRDefault="004F669D" w:rsidP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-IP1</w:t>
            </w:r>
          </w:p>
        </w:tc>
        <w:tc>
          <w:tcPr>
            <w:tcW w:w="4334" w:type="dxa"/>
          </w:tcPr>
          <w:p w14:paraId="2A17A4D7" w14:textId="77777777" w:rsidR="00D739D3" w:rsidRPr="00D81F68" w:rsidRDefault="00D739D3" w:rsidP="00FE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Transitional Meningioma</w:t>
            </w:r>
          </w:p>
        </w:tc>
        <w:tc>
          <w:tcPr>
            <w:tcW w:w="990" w:type="dxa"/>
          </w:tcPr>
          <w:p w14:paraId="681B8B58" w14:textId="77777777" w:rsidR="00D739D3" w:rsidRPr="00D81F68" w:rsidRDefault="00D739D3" w:rsidP="00FE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</w:tcPr>
          <w:p w14:paraId="03BD9480" w14:textId="77777777" w:rsidR="00D739D3" w:rsidRPr="00D81F68" w:rsidRDefault="00D739D3" w:rsidP="00FE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56" w:type="dxa"/>
          </w:tcPr>
          <w:p w14:paraId="1AF6AAB3" w14:textId="77777777" w:rsidR="00D739D3" w:rsidRPr="00D81F68" w:rsidRDefault="00D739D3" w:rsidP="00FE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D739D3" w:rsidRPr="00D81F68" w14:paraId="7E9B7B48" w14:textId="77777777" w:rsidTr="00FE6BA6">
        <w:trPr>
          <w:trHeight w:val="302"/>
          <w:jc w:val="center"/>
        </w:trPr>
        <w:tc>
          <w:tcPr>
            <w:tcW w:w="763" w:type="dxa"/>
          </w:tcPr>
          <w:p w14:paraId="74E07F46" w14:textId="77777777" w:rsidR="00D739D3" w:rsidRPr="00D81F68" w:rsidRDefault="00D739D3" w:rsidP="00FE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637F8641" w14:textId="07CFC5D5" w:rsidR="00D739D3" w:rsidRPr="00D81F68" w:rsidRDefault="004F669D" w:rsidP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-IP2</w:t>
            </w:r>
          </w:p>
        </w:tc>
        <w:tc>
          <w:tcPr>
            <w:tcW w:w="4334" w:type="dxa"/>
          </w:tcPr>
          <w:p w14:paraId="2E4E661F" w14:textId="77777777" w:rsidR="00D739D3" w:rsidRPr="00D81F68" w:rsidRDefault="00D739D3" w:rsidP="00FE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Meningothelial Meningioma</w:t>
            </w:r>
          </w:p>
        </w:tc>
        <w:tc>
          <w:tcPr>
            <w:tcW w:w="990" w:type="dxa"/>
          </w:tcPr>
          <w:p w14:paraId="10B08C6E" w14:textId="77777777" w:rsidR="00D739D3" w:rsidRPr="00D81F68" w:rsidRDefault="00D739D3" w:rsidP="00FE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</w:tcPr>
          <w:p w14:paraId="60081148" w14:textId="77777777" w:rsidR="00D739D3" w:rsidRPr="00D81F68" w:rsidRDefault="00D739D3" w:rsidP="00FE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6" w:type="dxa"/>
          </w:tcPr>
          <w:p w14:paraId="308BCF46" w14:textId="77777777" w:rsidR="00D739D3" w:rsidRPr="00D81F68" w:rsidRDefault="00D739D3" w:rsidP="00FE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D739D3" w:rsidRPr="00D81F68" w14:paraId="4D4A478E" w14:textId="77777777" w:rsidTr="00FE6BA6">
        <w:trPr>
          <w:trHeight w:val="302"/>
          <w:jc w:val="center"/>
        </w:trPr>
        <w:tc>
          <w:tcPr>
            <w:tcW w:w="763" w:type="dxa"/>
          </w:tcPr>
          <w:p w14:paraId="2DD5649B" w14:textId="77777777" w:rsidR="00D739D3" w:rsidRPr="00D81F68" w:rsidRDefault="00D739D3" w:rsidP="00FE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6E815410" w14:textId="73F86D6A" w:rsidR="00D739D3" w:rsidRPr="00D81F68" w:rsidRDefault="004F669D" w:rsidP="004F66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-IP3</w:t>
            </w:r>
          </w:p>
        </w:tc>
        <w:tc>
          <w:tcPr>
            <w:tcW w:w="4334" w:type="dxa"/>
          </w:tcPr>
          <w:p w14:paraId="7282EE22" w14:textId="77777777" w:rsidR="00D739D3" w:rsidRPr="00D81F68" w:rsidRDefault="00D739D3" w:rsidP="00FE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Transitional Meningioma</w:t>
            </w:r>
          </w:p>
        </w:tc>
        <w:tc>
          <w:tcPr>
            <w:tcW w:w="990" w:type="dxa"/>
          </w:tcPr>
          <w:p w14:paraId="23F6862A" w14:textId="77777777" w:rsidR="00D739D3" w:rsidRPr="00D81F68" w:rsidRDefault="00D739D3" w:rsidP="00FE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F6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</w:tcPr>
          <w:p w14:paraId="4385BDD1" w14:textId="77777777" w:rsidR="00D739D3" w:rsidRPr="00D81F68" w:rsidRDefault="00D739D3" w:rsidP="00FE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56" w:type="dxa"/>
          </w:tcPr>
          <w:p w14:paraId="7CCFDC7B" w14:textId="77777777" w:rsidR="00D739D3" w:rsidRPr="00D81F68" w:rsidRDefault="00D739D3" w:rsidP="00FE6B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</w:tbl>
    <w:p w14:paraId="35A7E994" w14:textId="1CC13658" w:rsidR="00D739D3" w:rsidRDefault="00D739D3" w:rsidP="00485F2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B4EA230" w14:textId="4C837774" w:rsidR="005A0912" w:rsidRDefault="005A0912" w:rsidP="005A091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RM Assay </w:t>
      </w:r>
      <w:r w:rsidR="004B1375">
        <w:rPr>
          <w:rFonts w:ascii="Times New Roman" w:hAnsi="Times New Roman" w:cs="Times New Roman"/>
          <w:b/>
          <w:sz w:val="24"/>
          <w:szCs w:val="24"/>
        </w:rPr>
        <w:t>in</w:t>
      </w:r>
      <w:r>
        <w:rPr>
          <w:rFonts w:ascii="Times New Roman" w:hAnsi="Times New Roman" w:cs="Times New Roman"/>
          <w:b/>
          <w:sz w:val="24"/>
          <w:szCs w:val="24"/>
        </w:rPr>
        <w:t xml:space="preserve"> Meningioma Patient Cohort</w:t>
      </w:r>
    </w:p>
    <w:tbl>
      <w:tblPr>
        <w:tblW w:w="9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1"/>
        <w:gridCol w:w="3725"/>
        <w:gridCol w:w="1284"/>
        <w:gridCol w:w="1124"/>
        <w:gridCol w:w="1124"/>
      </w:tblGrid>
      <w:tr w:rsidR="00FE6BA6" w:rsidRPr="00FE6BA6" w14:paraId="13BD45C6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172B3652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ample ID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6FCFAD78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ADIOLOGICAL SEGREGATION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0D3ED1F4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RADES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E092CC5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ge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1076513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x</w:t>
            </w:r>
          </w:p>
        </w:tc>
      </w:tr>
      <w:tr w:rsidR="00FE6BA6" w:rsidRPr="00FE6BA6" w14:paraId="1EBD3343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5F2A756D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1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7AE7BA49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ull base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26E28964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BBD995E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3B19566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</w:tr>
      <w:tr w:rsidR="00FE6BA6" w:rsidRPr="00FE6BA6" w14:paraId="79731751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5B645692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2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335A18F3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ratentorial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227BEA10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6CF1BBE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6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267F6C7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</w:tr>
      <w:tr w:rsidR="00FE6BA6" w:rsidRPr="00FE6BA6" w14:paraId="077A6F7E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4F527543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3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2969687A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ratentorial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BD9E1B1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0B4272F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A4FEE6C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</w:tr>
      <w:tr w:rsidR="00FE6BA6" w:rsidRPr="00FE6BA6" w14:paraId="444F576B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7F13F3F9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4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3B838CAF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ratentorial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0B8E320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FEE1C64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9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CC3F308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</w:tr>
      <w:tr w:rsidR="00FE6BA6" w:rsidRPr="00FE6BA6" w14:paraId="10D12D78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32D971B9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5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5AEC957B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ratentorial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12F7044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3F2BFB6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1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2B18F3F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</w:tr>
      <w:tr w:rsidR="00FE6BA6" w:rsidRPr="00FE6BA6" w14:paraId="477A0DB5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43CA164E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6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3AC693A4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ratentorial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6F1AC43B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0E6FA7A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7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823FBA6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</w:tr>
      <w:tr w:rsidR="00FE6BA6" w:rsidRPr="00FE6BA6" w14:paraId="6FF0283B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306CC301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7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5781C691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ull base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28AB9446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96414F9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3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F858299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</w:tr>
      <w:tr w:rsidR="00FE6BA6" w:rsidRPr="00FE6BA6" w14:paraId="46D7265B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6B445AFD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8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386389FB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ratentorial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5DB13594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2614EF9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A1F88FE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</w:tr>
      <w:tr w:rsidR="00FE6BA6" w:rsidRPr="00FE6BA6" w14:paraId="074F22C0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46E73FBC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9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3084DE7F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ull base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45887C0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35CB3E2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66DA492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</w:tr>
      <w:tr w:rsidR="00FE6BA6" w:rsidRPr="00FE6BA6" w14:paraId="29406DAE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01F4CB96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10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2732F6EF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ratentorial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69380691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560CE0E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3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DCDBFB6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</w:tr>
      <w:tr w:rsidR="00FE6BA6" w:rsidRPr="00FE6BA6" w14:paraId="5B3D2E9A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27BC6768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11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01D7C74B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ull base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E0538CD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960DEED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8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454FB65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</w:tr>
      <w:tr w:rsidR="00FE6BA6" w:rsidRPr="00FE6BA6" w14:paraId="6A6BF8BF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5531ACC6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12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6DBE182B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ratentorial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30B22D92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E8B0EEF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8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7C8B8F1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</w:tr>
      <w:tr w:rsidR="00FE6BA6" w:rsidRPr="00FE6BA6" w14:paraId="333A8B12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4B32B9B0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13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740A69E7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ratentorial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E8DC25F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F668F4E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7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C94602E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</w:tr>
      <w:tr w:rsidR="00FE6BA6" w:rsidRPr="00FE6BA6" w14:paraId="078CEBDC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67F5FA84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14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62989702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ull base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12E607A3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DBFBEE0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00A55DD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</w:tr>
      <w:tr w:rsidR="00FE6BA6" w:rsidRPr="00FE6BA6" w14:paraId="58E1E2FC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444111F7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15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0F5B0FAB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ull base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3374CBEB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2BFC413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1D1CE3E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</w:tr>
      <w:tr w:rsidR="00FE6BA6" w:rsidRPr="00FE6BA6" w14:paraId="25A32B57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6CCDBBCE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16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2BAABB02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ull base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FD5083A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AA9845E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447E830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</w:tr>
      <w:tr w:rsidR="00FE6BA6" w:rsidRPr="00FE6BA6" w14:paraId="221EC7EE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7FC28164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17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63EAE2E5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ratentorial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50F57EA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8AC74FC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B10E49B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</w:tr>
      <w:tr w:rsidR="00FE6BA6" w:rsidRPr="00FE6BA6" w14:paraId="4459D18A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11E8C317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18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299103BA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ull base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3B48BD27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08D5F0D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6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A846669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</w:tr>
      <w:tr w:rsidR="00FE6BA6" w:rsidRPr="00FE6BA6" w14:paraId="496B6CAC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44C87DAA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19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5A89B720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ull base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04334B1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D4963FC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38D93C9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</w:tr>
      <w:tr w:rsidR="00FE6BA6" w:rsidRPr="00FE6BA6" w14:paraId="695A7F24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3934D67B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20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3B14F7EA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ratentorial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2E778D92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B7EF168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FFFF4AE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</w:tr>
      <w:tr w:rsidR="00FE6BA6" w:rsidRPr="00FE6BA6" w14:paraId="492DC77E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4FCC704E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21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70FD2D36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ratentorial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3BBC5865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397E432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51A3346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</w:tr>
      <w:tr w:rsidR="00FE6BA6" w:rsidRPr="00FE6BA6" w14:paraId="6666EE3B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7C4AF60D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22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62CE4349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ull base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1DF83D62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757A7BA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7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8CA5D37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</w:tr>
      <w:tr w:rsidR="00FE6BA6" w:rsidRPr="00FE6BA6" w14:paraId="7725F879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15CE32D1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23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22802630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ratentorial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2945C400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47CEF31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7F117AB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</w:tr>
      <w:tr w:rsidR="00FE6BA6" w:rsidRPr="00FE6BA6" w14:paraId="6ACD97C2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06BA35D1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24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30AF5025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ratentorial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50A25E47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007A489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7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03FCDF9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</w:tr>
      <w:tr w:rsidR="00FE6BA6" w:rsidRPr="00FE6BA6" w14:paraId="15FF9A0B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6C43CDD5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25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003C5500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ratentorial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259594C7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6795D79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903E89D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</w:tr>
      <w:tr w:rsidR="00FE6BA6" w:rsidRPr="00FE6BA6" w14:paraId="71E0BB51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09C544A8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26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6FE79E65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ull base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23B47FD4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E98BAA9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43DCCA6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</w:tr>
      <w:tr w:rsidR="00FE6BA6" w:rsidRPr="00FE6BA6" w14:paraId="16FA4A91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557F0969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27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0598EC12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ull base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56A529BB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93ED7CF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AE9D0C1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</w:tr>
      <w:tr w:rsidR="00FE6BA6" w:rsidRPr="00FE6BA6" w14:paraId="538D9598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1B0B56F9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MN28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1D144E13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ull base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2F03EA8C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449C6D0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D5CFE1D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</w:tr>
      <w:tr w:rsidR="00FE6BA6" w:rsidRPr="00FE6BA6" w14:paraId="553AD610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79B0DA1B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29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10AC419C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ratentorial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3B5DC4A1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74D2EDB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70B3D49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</w:tr>
      <w:tr w:rsidR="00FE6BA6" w:rsidRPr="00FE6BA6" w14:paraId="266A0FD7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4D32F4A9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30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36E0D0DC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ull base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69B95D1D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7360F89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FFEA0C2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</w:tr>
      <w:tr w:rsidR="00FE6BA6" w:rsidRPr="00FE6BA6" w14:paraId="211A1329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4DEE6B05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31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4E8C7655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ull base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DA47AB5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A047E2C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96920C0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</w:tr>
      <w:tr w:rsidR="00FE6BA6" w:rsidRPr="00FE6BA6" w14:paraId="323F3D68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005DC239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32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27F0AC45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ull base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570DA94F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225268C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644A373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</w:tr>
      <w:tr w:rsidR="00FE6BA6" w:rsidRPr="00FE6BA6" w14:paraId="1EE38453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3F239553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33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53246320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ull base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35FB9187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F0AA5CA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686DD46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</w:tr>
      <w:tr w:rsidR="00FE6BA6" w:rsidRPr="00FE6BA6" w14:paraId="0CE2C560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195818FB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34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63C30AD5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ull base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C836951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86C1D64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6B084C9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</w:tr>
      <w:tr w:rsidR="00FE6BA6" w:rsidRPr="00FE6BA6" w14:paraId="41E262C7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72BAA9BF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35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7E0EF53A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ratentorial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1EE2A131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74E96A9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9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CF6C4A3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</w:tr>
      <w:tr w:rsidR="00FE6BA6" w:rsidRPr="00FE6BA6" w14:paraId="6EF21A70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24F443A9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36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49D47C4A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ull base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7B1112D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EECD392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6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E7D7B5B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</w:tr>
      <w:tr w:rsidR="00FE6BA6" w:rsidRPr="00FE6BA6" w14:paraId="5C602516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58ED265C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37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1CE57203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ratentorial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2953A7B8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9561464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6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658EBF0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</w:tr>
      <w:tr w:rsidR="00FE6BA6" w:rsidRPr="00FE6BA6" w14:paraId="1F9D8C79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6F7BA118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38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74E00955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ratentorial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51D2E635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2D6617D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566B0E9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</w:tr>
      <w:tr w:rsidR="00FE6BA6" w:rsidRPr="00FE6BA6" w14:paraId="3F4DE627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7A22CFC7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39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2489EC9F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ratentorial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5A4755D2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DB42CC1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5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425F5A8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</w:tr>
      <w:tr w:rsidR="00FE6BA6" w:rsidRPr="00FE6BA6" w14:paraId="31383785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2A8341E2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40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08833B2B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ull base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2D819FB6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0D8E0B5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B31668D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</w:tr>
      <w:tr w:rsidR="00FE6BA6" w:rsidRPr="00FE6BA6" w14:paraId="43E6F75E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54B6AC60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41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7EFFCE84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ull base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36A29085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58F0DD1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7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C11DA0D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</w:tr>
      <w:tr w:rsidR="00FE6BA6" w:rsidRPr="00FE6BA6" w14:paraId="5541B55A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0EACB867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42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132B0670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ratentorial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4A2A0F2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E054ED7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CAE4960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</w:tr>
      <w:tr w:rsidR="00FE6BA6" w:rsidRPr="00FE6BA6" w14:paraId="105C8960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54D7107D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43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59A08099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ratentorial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D724AB7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4A94638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3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CF79003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</w:tr>
      <w:tr w:rsidR="00FE6BA6" w:rsidRPr="00FE6BA6" w14:paraId="37DDD32D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490EE9E3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44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5C2F8447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ull base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25F27754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1D89BB1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DD9CEC2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</w:tr>
      <w:tr w:rsidR="00FE6BA6" w:rsidRPr="00FE6BA6" w14:paraId="7BAEB4E8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53FB3200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45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66B9FCDE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ratentorial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0826CCCF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38BD3DA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64B23F1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</w:tr>
      <w:tr w:rsidR="00FE6BA6" w:rsidRPr="00FE6BA6" w14:paraId="43C82EE9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785F18BF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46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734549F3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ratentorial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432E524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F8D6546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7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E732E69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</w:tr>
      <w:tr w:rsidR="00FE6BA6" w:rsidRPr="00FE6BA6" w14:paraId="49E44821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71BC8665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47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687CC427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ratentorial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157E08ED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F293023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A285F7F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</w:tr>
      <w:tr w:rsidR="00FE6BA6" w:rsidRPr="00FE6BA6" w14:paraId="08D90946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55AFEE48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48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59552742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ratentorial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32CFE66B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CC76FBC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A166979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</w:tr>
      <w:tr w:rsidR="00FE6BA6" w:rsidRPr="00FE6BA6" w14:paraId="16354BAC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09456C65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49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475C0761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ull base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3093DFEB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401FF62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3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BAF113E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</w:tr>
      <w:tr w:rsidR="00FE6BA6" w:rsidRPr="00FE6BA6" w14:paraId="004B7E98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15A4B84A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50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6B3EA833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ratentorial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5DC7AB01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4FF83694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0052B738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</w:tr>
      <w:tr w:rsidR="00FE6BA6" w:rsidRPr="00FE6BA6" w14:paraId="211B253E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6B4436E1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51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32FA3DA7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ratentorial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51C016A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E6F1FDD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82651C0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</w:tr>
      <w:tr w:rsidR="00FE6BA6" w:rsidRPr="00FE6BA6" w14:paraId="6DCFE5CE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297083FB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52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5C840076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upratentorial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F128542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I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48F1F61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1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1B37D04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</w:t>
            </w:r>
          </w:p>
        </w:tc>
      </w:tr>
      <w:tr w:rsidR="00FE6BA6" w:rsidRPr="00FE6BA6" w14:paraId="14FFA68F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5BB00A7E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53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0B8F6AF4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ull base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1806CAB1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79A96AE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3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60937BC2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</w:tr>
      <w:tr w:rsidR="00FE6BA6" w:rsidRPr="00FE6BA6" w14:paraId="42389A53" w14:textId="77777777" w:rsidTr="001816A4">
        <w:trPr>
          <w:trHeight w:val="290"/>
        </w:trPr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2EA570B3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N54</w:t>
            </w:r>
          </w:p>
        </w:tc>
        <w:tc>
          <w:tcPr>
            <w:tcW w:w="3725" w:type="dxa"/>
            <w:shd w:val="clear" w:color="auto" w:fill="auto"/>
            <w:noWrap/>
            <w:vAlign w:val="bottom"/>
            <w:hideMark/>
          </w:tcPr>
          <w:p w14:paraId="1BE15813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kull base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2EFC8A99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295DE42E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3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2076EF6" w14:textId="77777777" w:rsidR="00FE6BA6" w:rsidRPr="00FE6BA6" w:rsidRDefault="00FE6BA6" w:rsidP="00FE6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E6BA6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</w:p>
        </w:tc>
      </w:tr>
    </w:tbl>
    <w:p w14:paraId="7F2ADADF" w14:textId="77777777" w:rsidR="005A0912" w:rsidRPr="005A0912" w:rsidRDefault="005A0912" w:rsidP="005A0912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5A0912" w:rsidRPr="005A0912" w:rsidSect="00E4557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9EAB21" w14:textId="77777777" w:rsidR="00B10160" w:rsidRDefault="00B10160" w:rsidP="00AE3A2D">
      <w:pPr>
        <w:spacing w:after="0" w:line="240" w:lineRule="auto"/>
      </w:pPr>
      <w:r>
        <w:separator/>
      </w:r>
    </w:p>
  </w:endnote>
  <w:endnote w:type="continuationSeparator" w:id="0">
    <w:p w14:paraId="4276C848" w14:textId="77777777" w:rsidR="00B10160" w:rsidRDefault="00B10160" w:rsidP="00AE3A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D26805" w14:textId="77777777" w:rsidR="00E45579" w:rsidRDefault="00E455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8E92C8" w14:textId="77777777" w:rsidR="00E45579" w:rsidRDefault="00E4557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96DD15" w14:textId="77777777" w:rsidR="00E45579" w:rsidRDefault="00E455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D5CD63" w14:textId="77777777" w:rsidR="00B10160" w:rsidRDefault="00B10160" w:rsidP="00AE3A2D">
      <w:pPr>
        <w:spacing w:after="0" w:line="240" w:lineRule="auto"/>
      </w:pPr>
      <w:r>
        <w:separator/>
      </w:r>
    </w:p>
  </w:footnote>
  <w:footnote w:type="continuationSeparator" w:id="0">
    <w:p w14:paraId="676A6A6B" w14:textId="77777777" w:rsidR="00B10160" w:rsidRDefault="00B10160" w:rsidP="00AE3A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E077F2" w14:textId="77777777" w:rsidR="00E45579" w:rsidRDefault="00E4557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928DB9" w14:textId="77777777" w:rsidR="001816A4" w:rsidRDefault="001816A4">
    <w:pPr>
      <w:pStyle w:val="Header"/>
    </w:pPr>
  </w:p>
  <w:p w14:paraId="4153D483" w14:textId="77777777" w:rsidR="001816A4" w:rsidRDefault="001816A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2501E0" w14:textId="73F3DE33" w:rsidR="00E45579" w:rsidRDefault="00E45579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DA0317A" wp14:editId="3597055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yNzE1NDQyMzcwMDJW0lEKTi0uzszPAykwrwUAMWCRASwAAAA="/>
  </w:docVars>
  <w:rsids>
    <w:rsidRoot w:val="00F04528"/>
    <w:rsid w:val="00053227"/>
    <w:rsid w:val="00082C0C"/>
    <w:rsid w:val="00093724"/>
    <w:rsid w:val="000956B2"/>
    <w:rsid w:val="000D786D"/>
    <w:rsid w:val="0010328E"/>
    <w:rsid w:val="00111C9C"/>
    <w:rsid w:val="00115738"/>
    <w:rsid w:val="00156997"/>
    <w:rsid w:val="001816A4"/>
    <w:rsid w:val="00182FDD"/>
    <w:rsid w:val="001B61B9"/>
    <w:rsid w:val="001D578C"/>
    <w:rsid w:val="00221279"/>
    <w:rsid w:val="0026644F"/>
    <w:rsid w:val="002C19C0"/>
    <w:rsid w:val="002E5C2F"/>
    <w:rsid w:val="00317FDB"/>
    <w:rsid w:val="00324836"/>
    <w:rsid w:val="00344A89"/>
    <w:rsid w:val="00371D0B"/>
    <w:rsid w:val="0037423A"/>
    <w:rsid w:val="003B7C6E"/>
    <w:rsid w:val="003C22D7"/>
    <w:rsid w:val="00407D95"/>
    <w:rsid w:val="00474484"/>
    <w:rsid w:val="00485F23"/>
    <w:rsid w:val="004B1375"/>
    <w:rsid w:val="004F217F"/>
    <w:rsid w:val="004F669D"/>
    <w:rsid w:val="005114A2"/>
    <w:rsid w:val="00571BC2"/>
    <w:rsid w:val="00586E25"/>
    <w:rsid w:val="005A0912"/>
    <w:rsid w:val="005D2FC6"/>
    <w:rsid w:val="005F3E8F"/>
    <w:rsid w:val="006C223D"/>
    <w:rsid w:val="006C6FFA"/>
    <w:rsid w:val="006C78A6"/>
    <w:rsid w:val="007B39DA"/>
    <w:rsid w:val="007D23C5"/>
    <w:rsid w:val="007E066E"/>
    <w:rsid w:val="00813E25"/>
    <w:rsid w:val="00834036"/>
    <w:rsid w:val="0084587A"/>
    <w:rsid w:val="00871E9D"/>
    <w:rsid w:val="0088587C"/>
    <w:rsid w:val="008A480A"/>
    <w:rsid w:val="008F2A90"/>
    <w:rsid w:val="00961F07"/>
    <w:rsid w:val="00965975"/>
    <w:rsid w:val="00975ED6"/>
    <w:rsid w:val="009A2C3B"/>
    <w:rsid w:val="009D36C6"/>
    <w:rsid w:val="009D6B44"/>
    <w:rsid w:val="00A05DA5"/>
    <w:rsid w:val="00AA2E5F"/>
    <w:rsid w:val="00AE22E2"/>
    <w:rsid w:val="00AE3A2D"/>
    <w:rsid w:val="00B10160"/>
    <w:rsid w:val="00B10EBE"/>
    <w:rsid w:val="00B21DE6"/>
    <w:rsid w:val="00B22A0C"/>
    <w:rsid w:val="00B24B7E"/>
    <w:rsid w:val="00B30DE8"/>
    <w:rsid w:val="00B41A2A"/>
    <w:rsid w:val="00B54290"/>
    <w:rsid w:val="00B60994"/>
    <w:rsid w:val="00B7730E"/>
    <w:rsid w:val="00BB0590"/>
    <w:rsid w:val="00BB5557"/>
    <w:rsid w:val="00BE56C1"/>
    <w:rsid w:val="00CA448E"/>
    <w:rsid w:val="00CE77F8"/>
    <w:rsid w:val="00D02DCF"/>
    <w:rsid w:val="00D2433D"/>
    <w:rsid w:val="00D739D3"/>
    <w:rsid w:val="00D74712"/>
    <w:rsid w:val="00D74FD6"/>
    <w:rsid w:val="00D81F68"/>
    <w:rsid w:val="00D82AB4"/>
    <w:rsid w:val="00D90EE6"/>
    <w:rsid w:val="00DB59B2"/>
    <w:rsid w:val="00DD0DF2"/>
    <w:rsid w:val="00E061FA"/>
    <w:rsid w:val="00E077FD"/>
    <w:rsid w:val="00E14F59"/>
    <w:rsid w:val="00E45579"/>
    <w:rsid w:val="00E51BA1"/>
    <w:rsid w:val="00EA3C63"/>
    <w:rsid w:val="00EB3CE2"/>
    <w:rsid w:val="00ED7A3B"/>
    <w:rsid w:val="00EE5E90"/>
    <w:rsid w:val="00EF28E1"/>
    <w:rsid w:val="00EF511C"/>
    <w:rsid w:val="00F04528"/>
    <w:rsid w:val="00F165FE"/>
    <w:rsid w:val="00F17045"/>
    <w:rsid w:val="00F26D12"/>
    <w:rsid w:val="00F40992"/>
    <w:rsid w:val="00F8181E"/>
    <w:rsid w:val="00FB15DB"/>
    <w:rsid w:val="00FC7545"/>
    <w:rsid w:val="00FE6179"/>
    <w:rsid w:val="00FE6B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5C931"/>
  <w15:docId w15:val="{8DCE5859-34E6-4DB5-ADC2-50290E160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994"/>
  </w:style>
  <w:style w:type="paragraph" w:styleId="Heading1">
    <w:name w:val="heading 1"/>
    <w:basedOn w:val="Normal"/>
    <w:next w:val="Normal"/>
    <w:link w:val="Heading1Char"/>
    <w:uiPriority w:val="9"/>
    <w:qFormat/>
    <w:rsid w:val="00B24B7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433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B24B7E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24B7E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AE3A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3A2D"/>
  </w:style>
  <w:style w:type="paragraph" w:styleId="Footer">
    <w:name w:val="footer"/>
    <w:basedOn w:val="Normal"/>
    <w:link w:val="FooterChar"/>
    <w:uiPriority w:val="99"/>
    <w:unhideWhenUsed/>
    <w:rsid w:val="00AE3A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3A2D"/>
  </w:style>
  <w:style w:type="paragraph" w:styleId="BalloonText">
    <w:name w:val="Balloon Text"/>
    <w:basedOn w:val="Normal"/>
    <w:link w:val="BalloonTextChar"/>
    <w:uiPriority w:val="99"/>
    <w:semiHidden/>
    <w:unhideWhenUsed/>
    <w:rsid w:val="00082C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C0C"/>
    <w:rPr>
      <w:rFonts w:ascii="Tahoma" w:hAnsi="Tahoma" w:cs="Tahoma"/>
      <w:sz w:val="16"/>
      <w:szCs w:val="16"/>
    </w:rPr>
  </w:style>
  <w:style w:type="paragraph" w:customStyle="1" w:styleId="SupplementaryMaterial">
    <w:name w:val="Supplementary Material"/>
    <w:basedOn w:val="Title"/>
    <w:next w:val="Title"/>
    <w:qFormat/>
    <w:rsid w:val="00E4557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E4557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557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5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4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4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1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C14DF7-BDD7-4650-91EF-87D29DEA7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9</Words>
  <Characters>347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huvolina mukherjee</cp:lastModifiedBy>
  <cp:revision>2</cp:revision>
  <dcterms:created xsi:type="dcterms:W3CDTF">2020-03-31T07:33:00Z</dcterms:created>
  <dcterms:modified xsi:type="dcterms:W3CDTF">2020-03-31T07:33:00Z</dcterms:modified>
</cp:coreProperties>
</file>